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2AC8A" w14:textId="59CFE718" w:rsidR="00A570FA" w:rsidRPr="001453C1" w:rsidRDefault="001453C1" w:rsidP="00A570FA">
      <w:pPr>
        <w:pStyle w:val="NoSpacing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453C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1 Appendix. </w:t>
      </w:r>
      <w:r w:rsidR="00A570FA" w:rsidRPr="001453C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Items Dropped from </w:t>
      </w:r>
      <w:r w:rsidR="00341562" w:rsidRPr="001453C1">
        <w:rPr>
          <w:rFonts w:ascii="Times New Roman" w:hAnsi="Times New Roman" w:cs="Times New Roman"/>
          <w:b/>
          <w:bCs/>
          <w:iCs/>
          <w:sz w:val="24"/>
          <w:szCs w:val="24"/>
        </w:rPr>
        <w:t>Phase 2</w:t>
      </w:r>
      <w:r w:rsidRPr="001453C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Exploratory Factor Analysis.</w:t>
      </w:r>
    </w:p>
    <w:p w14:paraId="2C71D42B" w14:textId="6B720ED2" w:rsidR="00A570FA" w:rsidRPr="00724BD6" w:rsidRDefault="00A570FA" w:rsidP="00A570FA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  <w:r w:rsidR="00D648D4">
        <w:rPr>
          <w:rFonts w:ascii="Times New Roman" w:hAnsi="Times New Roman" w:cs="Times New Roman"/>
          <w:sz w:val="24"/>
          <w:szCs w:val="24"/>
        </w:rPr>
        <w:t>______________________________</w:t>
      </w:r>
    </w:p>
    <w:p w14:paraId="25E54BA4" w14:textId="57EC59E8" w:rsidR="00A570FA" w:rsidRPr="00256ECB" w:rsidRDefault="00A570FA" w:rsidP="00A570FA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56ECB">
        <w:rPr>
          <w:rFonts w:ascii="Times New Roman" w:hAnsi="Times New Roman" w:cs="Times New Roman"/>
          <w:sz w:val="24"/>
          <w:szCs w:val="24"/>
        </w:rPr>
        <w:t>Item</w:t>
      </w:r>
      <w:r w:rsidR="0054029A" w:rsidRPr="00256ECB">
        <w:rPr>
          <w:rFonts w:ascii="Times New Roman" w:hAnsi="Times New Roman" w:cs="Times New Roman"/>
          <w:sz w:val="24"/>
          <w:szCs w:val="24"/>
        </w:rPr>
        <w:t xml:space="preserve"> Dropped from Exploratory Factor Analysis</w:t>
      </w:r>
      <w:r w:rsidR="00256ECB">
        <w:rPr>
          <w:rFonts w:ascii="Times New Roman" w:hAnsi="Times New Roman" w:cs="Times New Roman"/>
          <w:sz w:val="24"/>
          <w:szCs w:val="24"/>
        </w:rPr>
        <w:tab/>
      </w:r>
      <w:r w:rsidR="00256ECB">
        <w:rPr>
          <w:rFonts w:ascii="Times New Roman" w:hAnsi="Times New Roman" w:cs="Times New Roman"/>
          <w:sz w:val="24"/>
          <w:szCs w:val="24"/>
        </w:rPr>
        <w:tab/>
      </w:r>
      <w:r w:rsidR="0054029A" w:rsidRPr="00256ECB">
        <w:rPr>
          <w:rFonts w:ascii="Times New Roman" w:hAnsi="Times New Roman" w:cs="Times New Roman"/>
          <w:sz w:val="24"/>
          <w:szCs w:val="24"/>
        </w:rPr>
        <w:tab/>
      </w:r>
      <w:r w:rsidR="0054029A" w:rsidRPr="00256ECB">
        <w:rPr>
          <w:rFonts w:ascii="Times New Roman" w:hAnsi="Times New Roman" w:cs="Times New Roman"/>
          <w:sz w:val="24"/>
          <w:szCs w:val="24"/>
        </w:rPr>
        <w:tab/>
      </w:r>
      <w:r w:rsidR="00C305A9" w:rsidRPr="00256ECB">
        <w:rPr>
          <w:rFonts w:ascii="Times New Roman" w:hAnsi="Times New Roman" w:cs="Times New Roman"/>
          <w:sz w:val="24"/>
          <w:szCs w:val="24"/>
        </w:rPr>
        <w:tab/>
      </w:r>
      <w:r w:rsidR="00C305A9" w:rsidRPr="00256ECB">
        <w:rPr>
          <w:rFonts w:ascii="Times New Roman" w:hAnsi="Times New Roman" w:cs="Times New Roman"/>
          <w:sz w:val="24"/>
          <w:szCs w:val="24"/>
        </w:rPr>
        <w:tab/>
      </w:r>
      <w:r w:rsidR="00BD2FA7" w:rsidRPr="00256ECB">
        <w:rPr>
          <w:rFonts w:ascii="Times New Roman" w:hAnsi="Times New Roman" w:cs="Times New Roman"/>
          <w:sz w:val="24"/>
          <w:szCs w:val="24"/>
        </w:rPr>
        <w:t>Hypothesized</w:t>
      </w:r>
      <w:r w:rsidR="00256ECB">
        <w:rPr>
          <w:rFonts w:ascii="Times New Roman" w:hAnsi="Times New Roman" w:cs="Times New Roman"/>
          <w:sz w:val="24"/>
          <w:szCs w:val="24"/>
        </w:rPr>
        <w:t xml:space="preserve"> Factor</w:t>
      </w:r>
      <w:r w:rsidR="00256ECB">
        <w:rPr>
          <w:rFonts w:ascii="Times New Roman" w:hAnsi="Times New Roman" w:cs="Times New Roman"/>
          <w:sz w:val="24"/>
          <w:szCs w:val="24"/>
        </w:rPr>
        <w:tab/>
      </w:r>
      <w:r w:rsidR="00C305A9" w:rsidRPr="00256ECB">
        <w:rPr>
          <w:rFonts w:ascii="Times New Roman" w:hAnsi="Times New Roman" w:cs="Times New Roman"/>
          <w:sz w:val="24"/>
          <w:szCs w:val="24"/>
        </w:rPr>
        <w:tab/>
      </w:r>
      <w:r w:rsidR="00005961" w:rsidRPr="00256ECB">
        <w:rPr>
          <w:rFonts w:ascii="Times New Roman" w:hAnsi="Times New Roman" w:cs="Times New Roman"/>
          <w:sz w:val="24"/>
          <w:szCs w:val="24"/>
        </w:rPr>
        <w:t>Source</w:t>
      </w:r>
    </w:p>
    <w:p w14:paraId="68939A22" w14:textId="474B9AD0" w:rsidR="00A570FA" w:rsidRDefault="00A570FA" w:rsidP="00A570FA">
      <w:pPr>
        <w:autoSpaceDE w:val="0"/>
        <w:autoSpaceDN w:val="0"/>
        <w:adjustRightInd w:val="0"/>
      </w:pPr>
      <w:r>
        <w:t>__________________________________________________________________________</w:t>
      </w:r>
      <w:r w:rsidR="00D648D4">
        <w:t>______________________________</w:t>
      </w:r>
      <w:r>
        <w:t>_</w:t>
      </w:r>
    </w:p>
    <w:p w14:paraId="5E36891E" w14:textId="5F77F0AF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1</w:t>
      </w:r>
      <w:r w:rsidR="00D648D4" w:rsidRPr="00792A95">
        <w:rPr>
          <w:rFonts w:ascii="Times New Roman" w:hAnsi="Times New Roman" w:cs="Times New Roman"/>
          <w:sz w:val="24"/>
          <w:szCs w:val="24"/>
        </w:rPr>
        <w:t xml:space="preserve">. There was probably no way I could have prevented what </w:t>
      </w:r>
      <w:proofErr w:type="gramStart"/>
      <w:r w:rsidR="00D648D4" w:rsidRPr="00792A95">
        <w:rPr>
          <w:rFonts w:ascii="Times New Roman" w:hAnsi="Times New Roman" w:cs="Times New Roman"/>
          <w:sz w:val="24"/>
          <w:szCs w:val="24"/>
        </w:rPr>
        <w:t>happened</w:t>
      </w:r>
      <w:r w:rsidR="003128BF">
        <w:rPr>
          <w:rFonts w:ascii="Times New Roman" w:hAnsi="Times New Roman" w:cs="Times New Roman"/>
          <w:sz w:val="24"/>
          <w:szCs w:val="24"/>
        </w:rPr>
        <w:t xml:space="preserve">  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proofErr w:type="gramEnd"/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</w:t>
      </w:r>
      <w:r w:rsidR="00C305A9">
        <w:rPr>
          <w:rFonts w:ascii="Times New Roman" w:hAnsi="Times New Roman" w:cs="Times New Roman"/>
          <w:sz w:val="24"/>
          <w:szCs w:val="24"/>
        </w:rPr>
        <w:t xml:space="preserve">ommodation 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005961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6D3720F5" w14:textId="57F77A1C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2</w:t>
      </w:r>
      <w:r w:rsidR="00D648D4" w:rsidRPr="00792A95">
        <w:rPr>
          <w:rFonts w:ascii="Times New Roman" w:hAnsi="Times New Roman" w:cs="Times New Roman"/>
          <w:sz w:val="24"/>
          <w:szCs w:val="24"/>
        </w:rPr>
        <w:t>. I make good decisions in most situations</w:t>
      </w:r>
      <w:r w:rsidR="00005961">
        <w:rPr>
          <w:rFonts w:ascii="Times New Roman" w:hAnsi="Times New Roman" w:cs="Times New Roman"/>
          <w:sz w:val="24"/>
          <w:szCs w:val="24"/>
        </w:rPr>
        <w:tab/>
      </w:r>
      <w:r w:rsidR="00005961">
        <w:rPr>
          <w:rFonts w:ascii="Times New Roman" w:hAnsi="Times New Roman" w:cs="Times New Roman"/>
          <w:sz w:val="24"/>
          <w:szCs w:val="24"/>
        </w:rPr>
        <w:tab/>
      </w:r>
      <w:r w:rsidR="00005961">
        <w:rPr>
          <w:rFonts w:ascii="Times New Roman" w:hAnsi="Times New Roman" w:cs="Times New Roman"/>
          <w:sz w:val="24"/>
          <w:szCs w:val="24"/>
        </w:rPr>
        <w:tab/>
      </w:r>
      <w:r w:rsidR="00005961">
        <w:rPr>
          <w:rFonts w:ascii="Times New Roman" w:hAnsi="Times New Roman" w:cs="Times New Roman"/>
          <w:sz w:val="24"/>
          <w:szCs w:val="24"/>
        </w:rPr>
        <w:tab/>
      </w:r>
      <w:r w:rsidR="00005961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</w:t>
      </w:r>
      <w:r w:rsidR="00C305A9">
        <w:rPr>
          <w:rFonts w:ascii="Times New Roman" w:hAnsi="Times New Roman" w:cs="Times New Roman"/>
          <w:sz w:val="24"/>
          <w:szCs w:val="24"/>
        </w:rPr>
        <w:t>om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005961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76F847C5" w14:textId="434DB770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3</w:t>
      </w:r>
      <w:r w:rsidR="00D648D4" w:rsidRPr="00792A95">
        <w:rPr>
          <w:rFonts w:ascii="Times New Roman" w:hAnsi="Times New Roman" w:cs="Times New Roman"/>
          <w:sz w:val="24"/>
          <w:szCs w:val="24"/>
        </w:rPr>
        <w:t>. I can trust my own judgment even though it is not perfect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</w:t>
      </w:r>
      <w:r w:rsidR="00C305A9">
        <w:rPr>
          <w:rFonts w:ascii="Times New Roman" w:hAnsi="Times New Roman" w:cs="Times New Roman"/>
          <w:sz w:val="24"/>
          <w:szCs w:val="24"/>
        </w:rPr>
        <w:t>om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2DE638A5" w14:textId="1947B5CA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4</w:t>
      </w:r>
      <w:r w:rsidR="00D648D4" w:rsidRPr="00792A95">
        <w:rPr>
          <w:rFonts w:ascii="Times New Roman" w:hAnsi="Times New Roman" w:cs="Times New Roman"/>
          <w:sz w:val="24"/>
          <w:szCs w:val="24"/>
        </w:rPr>
        <w:t>. I am not a weak person even though I have some weaknesses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7417D0F4" w14:textId="332594F4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5</w:t>
      </w:r>
      <w:r w:rsidR="00D648D4" w:rsidRPr="00792A95">
        <w:rPr>
          <w:rFonts w:ascii="Times New Roman" w:hAnsi="Times New Roman" w:cs="Times New Roman"/>
          <w:sz w:val="24"/>
          <w:szCs w:val="24"/>
        </w:rPr>
        <w:t>. I typically handle my emotions well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50B817A0" w14:textId="211E9E31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6</w:t>
      </w:r>
      <w:r w:rsidR="00D648D4" w:rsidRPr="00792A95">
        <w:rPr>
          <w:rFonts w:ascii="Times New Roman" w:hAnsi="Times New Roman" w:cs="Times New Roman"/>
          <w:sz w:val="24"/>
          <w:szCs w:val="24"/>
        </w:rPr>
        <w:t>. I can be lovable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416F400C" w14:textId="691EBD8C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7</w:t>
      </w:r>
      <w:r w:rsidR="00D648D4" w:rsidRPr="00792A95">
        <w:rPr>
          <w:rFonts w:ascii="Times New Roman" w:hAnsi="Times New Roman" w:cs="Times New Roman"/>
          <w:sz w:val="24"/>
          <w:szCs w:val="24"/>
        </w:rPr>
        <w:t>. Some people are more trustworthy than others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63F8EDEA" w14:textId="3ECAD1B1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8</w:t>
      </w:r>
      <w:r w:rsidR="00D648D4" w:rsidRPr="00792A95">
        <w:rPr>
          <w:rFonts w:ascii="Times New Roman" w:hAnsi="Times New Roman" w:cs="Times New Roman"/>
          <w:sz w:val="24"/>
          <w:szCs w:val="24"/>
        </w:rPr>
        <w:t>. I have some control over what happens to me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</w:p>
    <w:p w14:paraId="5FCC16E1" w14:textId="49FFE62E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09</w:t>
      </w:r>
      <w:r w:rsidR="00D648D4" w:rsidRPr="00792A95">
        <w:rPr>
          <w:rFonts w:ascii="Times New Roman" w:hAnsi="Times New Roman" w:cs="Times New Roman"/>
          <w:sz w:val="24"/>
          <w:szCs w:val="24"/>
        </w:rPr>
        <w:t>. I have some control over my reactions to events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m</w:t>
      </w:r>
      <w:r w:rsidR="00C305A9">
        <w:rPr>
          <w:rFonts w:ascii="Times New Roman" w:hAnsi="Times New Roman" w:cs="Times New Roman"/>
          <w:sz w:val="24"/>
          <w:szCs w:val="24"/>
        </w:rPr>
        <w:t>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33968CA8" w14:textId="00750C50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D648D4" w:rsidRPr="00792A95">
        <w:rPr>
          <w:rFonts w:ascii="Times New Roman" w:hAnsi="Times New Roman" w:cs="Times New Roman"/>
          <w:sz w:val="24"/>
          <w:szCs w:val="24"/>
        </w:rPr>
        <w:t>. I got through this so I can get through anything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319ED77B" w14:textId="5615E627" w:rsidR="00D648D4" w:rsidRPr="00792A95" w:rsidRDefault="00633AB0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D648D4" w:rsidRPr="00792A95">
        <w:rPr>
          <w:rFonts w:ascii="Times New Roman" w:hAnsi="Times New Roman" w:cs="Times New Roman"/>
          <w:sz w:val="24"/>
          <w:szCs w:val="24"/>
        </w:rPr>
        <w:t>. There are some people I can get close to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35BD6A58" w14:textId="5D555F1E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D648D4" w:rsidRPr="00792A95">
        <w:rPr>
          <w:rFonts w:ascii="Times New Roman" w:hAnsi="Times New Roman" w:cs="Times New Roman"/>
          <w:sz w:val="24"/>
          <w:szCs w:val="24"/>
        </w:rPr>
        <w:t xml:space="preserve">. There are some people that I can rely on 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3EA57195" w14:textId="33B952F2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D648D4" w:rsidRPr="00792A95">
        <w:rPr>
          <w:rFonts w:ascii="Times New Roman" w:hAnsi="Times New Roman" w:cs="Times New Roman"/>
          <w:sz w:val="24"/>
          <w:szCs w:val="24"/>
        </w:rPr>
        <w:t>. I accept that this event happened to me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6C034322" w14:textId="606F1EE6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D648D4" w:rsidRPr="00792A95">
        <w:rPr>
          <w:rFonts w:ascii="Times New Roman" w:hAnsi="Times New Roman" w:cs="Times New Roman"/>
          <w:sz w:val="24"/>
          <w:szCs w:val="24"/>
        </w:rPr>
        <w:t>. I am realistic in my expectations of others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54335FAB" w14:textId="25C4F7B3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D648D4" w:rsidRPr="00792A95">
        <w:rPr>
          <w:rFonts w:ascii="Times New Roman" w:hAnsi="Times New Roman" w:cs="Times New Roman"/>
          <w:sz w:val="24"/>
          <w:szCs w:val="24"/>
        </w:rPr>
        <w:t>. Most people think of me as a good person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51EA07C0" w14:textId="33468DAE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D648D4" w:rsidRPr="00792A95">
        <w:rPr>
          <w:rFonts w:ascii="Times New Roman" w:hAnsi="Times New Roman" w:cs="Times New Roman"/>
          <w:sz w:val="24"/>
          <w:szCs w:val="24"/>
        </w:rPr>
        <w:t>. I forgive myself for mistakes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Accom</w:t>
      </w:r>
      <w:r w:rsidR="00C305A9">
        <w:rPr>
          <w:rFonts w:ascii="Times New Roman" w:hAnsi="Times New Roman" w:cs="Times New Roman"/>
          <w:sz w:val="24"/>
          <w:szCs w:val="24"/>
        </w:rPr>
        <w:t>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Created</w:t>
      </w:r>
    </w:p>
    <w:p w14:paraId="1A38286B" w14:textId="49EA3D63" w:rsidR="00D648D4" w:rsidRPr="00113E7D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D648D4" w:rsidRPr="00792A95">
        <w:rPr>
          <w:rFonts w:ascii="Times New Roman" w:hAnsi="Times New Roman" w:cs="Times New Roman"/>
          <w:sz w:val="24"/>
          <w:szCs w:val="24"/>
        </w:rPr>
        <w:t xml:space="preserve">. Bad events can </w:t>
      </w:r>
      <w:r w:rsidR="00D648D4" w:rsidRPr="00113E7D">
        <w:rPr>
          <w:rFonts w:ascii="Times New Roman" w:hAnsi="Times New Roman" w:cs="Times New Roman"/>
          <w:sz w:val="24"/>
          <w:szCs w:val="24"/>
        </w:rPr>
        <w:t>teach us important, valuable lessons</w:t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3128BF" w:rsidRPr="00113E7D">
        <w:rPr>
          <w:rFonts w:ascii="Times New Roman" w:hAnsi="Times New Roman" w:cs="Times New Roman"/>
          <w:sz w:val="24"/>
          <w:szCs w:val="24"/>
        </w:rPr>
        <w:t>Accom</w:t>
      </w:r>
      <w:r w:rsidR="00C305A9" w:rsidRPr="00113E7D">
        <w:rPr>
          <w:rFonts w:ascii="Times New Roman" w:hAnsi="Times New Roman" w:cs="Times New Roman"/>
          <w:sz w:val="24"/>
          <w:szCs w:val="24"/>
        </w:rPr>
        <w:t>modation</w:t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>Created</w:t>
      </w:r>
    </w:p>
    <w:p w14:paraId="1F0E799B" w14:textId="0BD6809F" w:rsidR="00D648D4" w:rsidRPr="00113E7D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D648D4" w:rsidRPr="00113E7D">
        <w:rPr>
          <w:rFonts w:ascii="Times New Roman" w:hAnsi="Times New Roman" w:cs="Times New Roman"/>
          <w:sz w:val="24"/>
          <w:szCs w:val="24"/>
        </w:rPr>
        <w:t>. Certain situations should be avoided because they are dangerous</w:t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3128BF" w:rsidRPr="00113E7D">
        <w:rPr>
          <w:rFonts w:ascii="Times New Roman" w:hAnsi="Times New Roman" w:cs="Times New Roman"/>
          <w:sz w:val="24"/>
          <w:szCs w:val="24"/>
        </w:rPr>
        <w:t>Accom</w:t>
      </w:r>
      <w:r w:rsidR="00C305A9" w:rsidRPr="00113E7D">
        <w:rPr>
          <w:rFonts w:ascii="Times New Roman" w:hAnsi="Times New Roman" w:cs="Times New Roman"/>
          <w:sz w:val="24"/>
          <w:szCs w:val="24"/>
        </w:rPr>
        <w:t>modation</w:t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>Created</w:t>
      </w:r>
    </w:p>
    <w:p w14:paraId="27796F47" w14:textId="0DD083FF" w:rsidR="00D648D4" w:rsidRPr="00113E7D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D648D4" w:rsidRPr="00113E7D">
        <w:rPr>
          <w:rFonts w:ascii="Times New Roman" w:hAnsi="Times New Roman" w:cs="Times New Roman"/>
          <w:sz w:val="24"/>
          <w:szCs w:val="24"/>
        </w:rPr>
        <w:t>. I have a few people that I can confide in</w:t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3128BF" w:rsidRPr="00113E7D">
        <w:rPr>
          <w:rFonts w:ascii="Times New Roman" w:hAnsi="Times New Roman" w:cs="Times New Roman"/>
          <w:sz w:val="24"/>
          <w:szCs w:val="24"/>
        </w:rPr>
        <w:t>Accom</w:t>
      </w:r>
      <w:r w:rsidR="00C305A9" w:rsidRPr="00113E7D">
        <w:rPr>
          <w:rFonts w:ascii="Times New Roman" w:hAnsi="Times New Roman" w:cs="Times New Roman"/>
          <w:sz w:val="24"/>
          <w:szCs w:val="24"/>
        </w:rPr>
        <w:t>modation</w:t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>Created</w:t>
      </w:r>
    </w:p>
    <w:p w14:paraId="78AEB282" w14:textId="11EAE503" w:rsidR="00D648D4" w:rsidRPr="00113E7D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D648D4" w:rsidRPr="00113E7D">
        <w:rPr>
          <w:rFonts w:ascii="Times New Roman" w:hAnsi="Times New Roman" w:cs="Times New Roman"/>
          <w:sz w:val="24"/>
          <w:szCs w:val="24"/>
        </w:rPr>
        <w:t xml:space="preserve">. Life is what you make of </w:t>
      </w:r>
      <w:proofErr w:type="gramStart"/>
      <w:r w:rsidR="00D648D4" w:rsidRPr="00113E7D">
        <w:rPr>
          <w:rFonts w:ascii="Times New Roman" w:hAnsi="Times New Roman" w:cs="Times New Roman"/>
          <w:sz w:val="24"/>
          <w:szCs w:val="24"/>
        </w:rPr>
        <w:t>it</w:t>
      </w:r>
      <w:proofErr w:type="gramEnd"/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3128BF" w:rsidRPr="00113E7D">
        <w:rPr>
          <w:rFonts w:ascii="Times New Roman" w:hAnsi="Times New Roman" w:cs="Times New Roman"/>
          <w:sz w:val="24"/>
          <w:szCs w:val="24"/>
        </w:rPr>
        <w:t>Accom</w:t>
      </w:r>
      <w:r w:rsidR="00C305A9" w:rsidRPr="00113E7D">
        <w:rPr>
          <w:rFonts w:ascii="Times New Roman" w:hAnsi="Times New Roman" w:cs="Times New Roman"/>
          <w:sz w:val="24"/>
          <w:szCs w:val="24"/>
        </w:rPr>
        <w:t>modation</w:t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>Created</w:t>
      </w:r>
    </w:p>
    <w:p w14:paraId="61031C83" w14:textId="3AFABC9D" w:rsidR="00D648D4" w:rsidRPr="00113E7D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D648D4" w:rsidRPr="00113E7D">
        <w:rPr>
          <w:rFonts w:ascii="Times New Roman" w:hAnsi="Times New Roman" w:cs="Times New Roman"/>
          <w:sz w:val="24"/>
          <w:szCs w:val="24"/>
        </w:rPr>
        <w:t>. My life experiences have made me stronger</w:t>
      </w:r>
      <w:r w:rsidR="00D648D4" w:rsidRPr="00113E7D">
        <w:rPr>
          <w:rFonts w:ascii="Times New Roman" w:hAnsi="Times New Roman" w:cs="Times New Roman"/>
          <w:b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b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b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b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b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b/>
          <w:sz w:val="24"/>
          <w:szCs w:val="24"/>
        </w:rPr>
        <w:tab/>
      </w:r>
      <w:r w:rsidR="003128BF" w:rsidRPr="00113E7D">
        <w:rPr>
          <w:rFonts w:ascii="Times New Roman" w:hAnsi="Times New Roman" w:cs="Times New Roman"/>
          <w:sz w:val="24"/>
          <w:szCs w:val="24"/>
        </w:rPr>
        <w:t>Accom</w:t>
      </w:r>
      <w:r w:rsidR="00C305A9" w:rsidRPr="00113E7D">
        <w:rPr>
          <w:rFonts w:ascii="Times New Roman" w:hAnsi="Times New Roman" w:cs="Times New Roman"/>
          <w:sz w:val="24"/>
          <w:szCs w:val="24"/>
        </w:rPr>
        <w:t>modation</w:t>
      </w:r>
      <w:r w:rsidR="00C305A9" w:rsidRPr="00113E7D">
        <w:rPr>
          <w:rFonts w:ascii="Times New Roman" w:hAnsi="Times New Roman" w:cs="Times New Roman"/>
          <w:b/>
          <w:sz w:val="24"/>
          <w:szCs w:val="24"/>
        </w:rPr>
        <w:tab/>
      </w:r>
      <w:r w:rsidR="00C305A9" w:rsidRPr="00113E7D">
        <w:rPr>
          <w:rFonts w:ascii="Times New Roman" w:hAnsi="Times New Roman" w:cs="Times New Roman"/>
          <w:b/>
          <w:sz w:val="24"/>
          <w:szCs w:val="24"/>
        </w:rPr>
        <w:tab/>
      </w:r>
      <w:r w:rsidR="00EB1898" w:rsidRPr="00113E7D">
        <w:rPr>
          <w:rFonts w:ascii="Times New Roman" w:hAnsi="Times New Roman" w:cs="Times New Roman"/>
          <w:sz w:val="24"/>
          <w:szCs w:val="24"/>
        </w:rPr>
        <w:t>Created</w:t>
      </w:r>
    </w:p>
    <w:p w14:paraId="50F6831C" w14:textId="0DBC1A23" w:rsidR="00113E7D" w:rsidRPr="00792A95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="00113E7D" w:rsidRPr="00113E7D">
        <w:rPr>
          <w:rFonts w:ascii="Times New Roman" w:hAnsi="Times New Roman" w:cs="Times New Roman"/>
          <w:sz w:val="24"/>
          <w:szCs w:val="24"/>
        </w:rPr>
        <w:t>. Bad events are distributed to people at random</w:t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>Accommod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  <w:t>WAS</w:t>
      </w:r>
    </w:p>
    <w:p w14:paraId="1C10B2E6" w14:textId="27DD83AF" w:rsidR="00113E7D" w:rsidRPr="00792A95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113E7D" w:rsidRPr="00792A95">
        <w:rPr>
          <w:rFonts w:ascii="Times New Roman" w:hAnsi="Times New Roman" w:cs="Times New Roman"/>
          <w:sz w:val="24"/>
          <w:szCs w:val="24"/>
        </w:rPr>
        <w:t>. The course of our lives is mostly determined by chance*</w:t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>Accommod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  <w:t>WAS</w:t>
      </w:r>
    </w:p>
    <w:p w14:paraId="0BFBABB2" w14:textId="53D86ED3" w:rsidR="00113E7D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113E7D" w:rsidRPr="00792A95">
        <w:rPr>
          <w:rFonts w:ascii="Times New Roman" w:hAnsi="Times New Roman" w:cs="Times New Roman"/>
          <w:sz w:val="24"/>
          <w:szCs w:val="24"/>
        </w:rPr>
        <w:t>. Life can be too full of uncertainties that are determined by chance*</w:t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>Accommod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  <w:t>WAS</w:t>
      </w:r>
    </w:p>
    <w:p w14:paraId="54051E73" w14:textId="447526DC" w:rsidR="00113E7D" w:rsidRPr="007C7882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113E7D">
        <w:rPr>
          <w:rFonts w:ascii="Times New Roman" w:hAnsi="Times New Roman" w:cs="Times New Roman"/>
          <w:sz w:val="24"/>
          <w:szCs w:val="24"/>
        </w:rPr>
        <w:t xml:space="preserve">. </w:t>
      </w:r>
      <w:r w:rsidR="00113E7D" w:rsidRPr="007C7882">
        <w:rPr>
          <w:rFonts w:ascii="Times New Roman" w:hAnsi="Times New Roman" w:cs="Times New Roman"/>
          <w:sz w:val="24"/>
          <w:szCs w:val="24"/>
        </w:rPr>
        <w:t>I was too trusting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  <w:t>Assimil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  <w:t>Created</w:t>
      </w:r>
      <w:r w:rsidR="00113E7D">
        <w:rPr>
          <w:rFonts w:ascii="Times New Roman" w:hAnsi="Times New Roman" w:cs="Times New Roman"/>
          <w:sz w:val="24"/>
          <w:szCs w:val="24"/>
        </w:rPr>
        <w:tab/>
      </w:r>
    </w:p>
    <w:p w14:paraId="636E0A00" w14:textId="5DF2181D" w:rsidR="00113E7D" w:rsidRPr="007C7882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="00113E7D">
        <w:rPr>
          <w:rFonts w:ascii="Times New Roman" w:hAnsi="Times New Roman" w:cs="Times New Roman"/>
          <w:sz w:val="24"/>
          <w:szCs w:val="24"/>
        </w:rPr>
        <w:t xml:space="preserve">. </w:t>
      </w:r>
      <w:r w:rsidR="00113E7D" w:rsidRPr="007C7882">
        <w:rPr>
          <w:rFonts w:ascii="Times New Roman" w:hAnsi="Times New Roman" w:cs="Times New Roman"/>
          <w:sz w:val="24"/>
          <w:szCs w:val="24"/>
        </w:rPr>
        <w:t>I should have trusted my gut feeling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  <w:t>Assimil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  <w:t>Created</w:t>
      </w:r>
    </w:p>
    <w:p w14:paraId="6F16AD59" w14:textId="692801C8" w:rsidR="00113E7D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="00113E7D">
        <w:rPr>
          <w:rFonts w:ascii="Times New Roman" w:hAnsi="Times New Roman" w:cs="Times New Roman"/>
          <w:sz w:val="24"/>
          <w:szCs w:val="24"/>
        </w:rPr>
        <w:t xml:space="preserve">. </w:t>
      </w:r>
      <w:r w:rsidR="00113E7D" w:rsidRPr="007C7882">
        <w:rPr>
          <w:rFonts w:ascii="Times New Roman" w:hAnsi="Times New Roman" w:cs="Times New Roman"/>
          <w:sz w:val="24"/>
          <w:szCs w:val="24"/>
        </w:rPr>
        <w:t xml:space="preserve">I must have been </w:t>
      </w:r>
      <w:r w:rsidR="00113E7D" w:rsidRPr="00113E7D">
        <w:rPr>
          <w:rFonts w:ascii="Times New Roman" w:hAnsi="Times New Roman" w:cs="Times New Roman"/>
          <w:sz w:val="24"/>
          <w:szCs w:val="24"/>
        </w:rPr>
        <w:t>punished for something I did</w:t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  <w:t>Assimilation</w:t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  <w:t>Created</w:t>
      </w:r>
    </w:p>
    <w:p w14:paraId="0958D783" w14:textId="2DEBA235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</w:t>
      </w:r>
      <w:r w:rsidR="00633AB0" w:rsidRPr="00792A95">
        <w:rPr>
          <w:rFonts w:ascii="Times New Roman" w:hAnsi="Times New Roman" w:cs="Times New Roman"/>
          <w:sz w:val="24"/>
          <w:szCs w:val="24"/>
        </w:rPr>
        <w:t xml:space="preserve">. The event happened to me because of the sort of person I am 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>Assimil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>PTCI</w:t>
      </w:r>
    </w:p>
    <w:p w14:paraId="305071B7" w14:textId="65A511B5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</w:t>
      </w:r>
      <w:r w:rsidR="00633AB0" w:rsidRPr="00792A95">
        <w:rPr>
          <w:rFonts w:ascii="Times New Roman" w:hAnsi="Times New Roman" w:cs="Times New Roman"/>
          <w:sz w:val="24"/>
          <w:szCs w:val="24"/>
        </w:rPr>
        <w:t>. Somebody else would have stopped the event from happening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>Assimil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  <w:t>PTCI</w:t>
      </w:r>
    </w:p>
    <w:p w14:paraId="19274B01" w14:textId="43619FE8" w:rsidR="00633AB0" w:rsidRPr="001946A4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0</w:t>
      </w:r>
      <w:r w:rsidR="00633AB0" w:rsidRPr="00792A95">
        <w:rPr>
          <w:rFonts w:ascii="Times New Roman" w:hAnsi="Times New Roman" w:cs="Times New Roman"/>
          <w:sz w:val="24"/>
          <w:szCs w:val="24"/>
        </w:rPr>
        <w:t xml:space="preserve">. </w:t>
      </w:r>
      <w:r w:rsidR="00633AB0" w:rsidRPr="001946A4">
        <w:rPr>
          <w:rFonts w:ascii="Times New Roman" w:hAnsi="Times New Roman" w:cs="Times New Roman"/>
          <w:sz w:val="24"/>
          <w:szCs w:val="24"/>
        </w:rPr>
        <w:t>Somebody else would not have gotten into this situation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>Assimilation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  <w:t>PTCI</w:t>
      </w:r>
    </w:p>
    <w:p w14:paraId="0B77ADF2" w14:textId="28EEA785" w:rsidR="00633AB0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</w:t>
      </w:r>
      <w:r w:rsidR="00633AB0" w:rsidRPr="001946A4">
        <w:rPr>
          <w:rFonts w:ascii="Times New Roman" w:hAnsi="Times New Roman" w:cs="Times New Roman"/>
          <w:sz w:val="24"/>
          <w:szCs w:val="24"/>
        </w:rPr>
        <w:t xml:space="preserve">. There is something about me that made the event happen 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>Assimilation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  <w:t>PTCI</w:t>
      </w:r>
    </w:p>
    <w:p w14:paraId="2CD9EE7D" w14:textId="3F7A6CAC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</w:t>
      </w:r>
      <w:r w:rsidR="00633AB0" w:rsidRPr="00792A95">
        <w:rPr>
          <w:rFonts w:ascii="Times New Roman" w:hAnsi="Times New Roman" w:cs="Times New Roman"/>
          <w:sz w:val="24"/>
          <w:szCs w:val="24"/>
        </w:rPr>
        <w:t>. If the person really cared about me that person would not have done what they did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>Assimil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>TAQ</w:t>
      </w:r>
    </w:p>
    <w:p w14:paraId="3F9F0D7F" w14:textId="7FB3B9B8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</w:t>
      </w:r>
      <w:r w:rsidR="00633AB0" w:rsidRPr="00792A95">
        <w:rPr>
          <w:rFonts w:ascii="Times New Roman" w:hAnsi="Times New Roman" w:cs="Times New Roman"/>
          <w:sz w:val="24"/>
          <w:szCs w:val="24"/>
        </w:rPr>
        <w:t>. Someone important (such as a parent, lover, friend) should have kept me safe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>Assimilation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  <w:t>TAQ</w:t>
      </w:r>
    </w:p>
    <w:p w14:paraId="53D5A40B" w14:textId="78918EA3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</w:t>
      </w:r>
      <w:r w:rsidR="00633AB0" w:rsidRPr="00792A95">
        <w:rPr>
          <w:rFonts w:ascii="Times New Roman" w:hAnsi="Times New Roman" w:cs="Times New Roman"/>
          <w:sz w:val="24"/>
          <w:szCs w:val="24"/>
        </w:rPr>
        <w:t>. I was not responsible for what happened to me*</w:t>
      </w:r>
      <w:r w:rsidR="00633AB0">
        <w:rPr>
          <w:rFonts w:ascii="Times New Roman" w:hAnsi="Times New Roman" w:cs="Times New Roman"/>
          <w:sz w:val="24"/>
          <w:szCs w:val="24"/>
        </w:rPr>
        <w:t>+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Assimilation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  <w:t>TAQ</w:t>
      </w:r>
    </w:p>
    <w:p w14:paraId="46030AD8" w14:textId="19804058" w:rsidR="00633AB0" w:rsidRPr="00633AB0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5</w:t>
      </w:r>
      <w:r w:rsidR="00633AB0" w:rsidRPr="00792A95">
        <w:rPr>
          <w:rFonts w:ascii="Times New Roman" w:hAnsi="Times New Roman" w:cs="Times New Roman"/>
          <w:sz w:val="24"/>
          <w:szCs w:val="24"/>
        </w:rPr>
        <w:t xml:space="preserve">. If I were </w:t>
      </w:r>
      <w:r w:rsidR="00633AB0" w:rsidRPr="00633AB0">
        <w:rPr>
          <w:rFonts w:ascii="Times New Roman" w:hAnsi="Times New Roman" w:cs="Times New Roman"/>
          <w:sz w:val="24"/>
          <w:szCs w:val="24"/>
        </w:rPr>
        <w:t>good enough, then this wouldn’t have happened to me</w:t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  <w:t>Assimilation</w:t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  <w:t>TAQ</w:t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</w:p>
    <w:p w14:paraId="7DC3D9EE" w14:textId="4431A6A9" w:rsidR="00633AB0" w:rsidRPr="00633AB0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6</w:t>
      </w:r>
      <w:r w:rsidR="00633AB0" w:rsidRPr="00633AB0">
        <w:rPr>
          <w:rFonts w:ascii="Times New Roman" w:hAnsi="Times New Roman" w:cs="Times New Roman"/>
          <w:sz w:val="24"/>
          <w:szCs w:val="24"/>
        </w:rPr>
        <w:t>. I deserved what happened to me</w:t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  <w:t>Assimilation</w:t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  <w:t>TAQ</w:t>
      </w:r>
    </w:p>
    <w:p w14:paraId="5D8C7B04" w14:textId="303F720E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</w:t>
      </w:r>
      <w:r w:rsidR="00633AB0" w:rsidRPr="00633AB0">
        <w:rPr>
          <w:rFonts w:ascii="Times New Roman" w:hAnsi="Times New Roman" w:cs="Times New Roman"/>
          <w:sz w:val="24"/>
          <w:szCs w:val="24"/>
        </w:rPr>
        <w:t xml:space="preserve">. I let myself down </w:t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  <w:t>Assimilation</w:t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</w:r>
      <w:r w:rsidR="00633AB0" w:rsidRPr="00633AB0">
        <w:rPr>
          <w:rFonts w:ascii="Times New Roman" w:hAnsi="Times New Roman" w:cs="Times New Roman"/>
          <w:sz w:val="24"/>
          <w:szCs w:val="24"/>
        </w:rPr>
        <w:tab/>
        <w:t>TAQ</w:t>
      </w:r>
    </w:p>
    <w:p w14:paraId="7C88F2DC" w14:textId="6CA7973C" w:rsidR="00633AB0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</w:t>
      </w:r>
      <w:r w:rsidR="00633AB0" w:rsidRPr="00792A95">
        <w:rPr>
          <w:rFonts w:ascii="Times New Roman" w:hAnsi="Times New Roman" w:cs="Times New Roman"/>
          <w:sz w:val="24"/>
          <w:szCs w:val="24"/>
        </w:rPr>
        <w:t xml:space="preserve">. I must have done something really awful to make this happen 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>Assimil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TAQ</w:t>
      </w:r>
    </w:p>
    <w:p w14:paraId="395EDC16" w14:textId="67C632A5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9</w:t>
      </w:r>
      <w:r w:rsidR="00633AB0" w:rsidRPr="00792A95">
        <w:rPr>
          <w:rFonts w:ascii="Times New Roman" w:hAnsi="Times New Roman" w:cs="Times New Roman"/>
          <w:sz w:val="24"/>
          <w:szCs w:val="24"/>
        </w:rPr>
        <w:t>. I had some thoughts or beliefs that I should not have had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Assimil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>TRGI</w:t>
      </w:r>
    </w:p>
    <w:p w14:paraId="072E065F" w14:textId="277AEFB5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0</w:t>
      </w:r>
      <w:r w:rsidR="00633AB0" w:rsidRPr="00792A95">
        <w:rPr>
          <w:rFonts w:ascii="Times New Roman" w:hAnsi="Times New Roman" w:cs="Times New Roman"/>
          <w:sz w:val="24"/>
          <w:szCs w:val="24"/>
        </w:rPr>
        <w:t xml:space="preserve">. I should have had certain feelings that I did not have 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Assimil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>TRGI</w:t>
      </w:r>
      <w:r w:rsidR="00633AB0">
        <w:rPr>
          <w:rFonts w:ascii="Times New Roman" w:hAnsi="Times New Roman" w:cs="Times New Roman"/>
          <w:sz w:val="24"/>
          <w:szCs w:val="24"/>
        </w:rPr>
        <w:tab/>
      </w:r>
    </w:p>
    <w:p w14:paraId="0BB71DD7" w14:textId="7A7AF62E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</w:t>
      </w:r>
      <w:r w:rsidR="00633AB0" w:rsidRPr="00792A95">
        <w:rPr>
          <w:rFonts w:ascii="Times New Roman" w:hAnsi="Times New Roman" w:cs="Times New Roman"/>
          <w:sz w:val="24"/>
          <w:szCs w:val="24"/>
        </w:rPr>
        <w:t>. I had good reasons for doing what I did</w:t>
      </w:r>
      <w:r w:rsidR="00633AB0">
        <w:rPr>
          <w:rFonts w:ascii="Times New Roman" w:hAnsi="Times New Roman" w:cs="Times New Roman"/>
          <w:sz w:val="24"/>
          <w:szCs w:val="24"/>
        </w:rPr>
        <w:t>+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Assimil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>TRGI</w:t>
      </w:r>
    </w:p>
    <w:p w14:paraId="0B0084D8" w14:textId="61C6D89D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</w:t>
      </w:r>
      <w:r w:rsidR="00633AB0" w:rsidRPr="00792A95">
        <w:rPr>
          <w:rFonts w:ascii="Times New Roman" w:hAnsi="Times New Roman" w:cs="Times New Roman"/>
          <w:sz w:val="24"/>
          <w:szCs w:val="24"/>
        </w:rPr>
        <w:t>. What I did made sense</w:t>
      </w:r>
      <w:r w:rsidR="00633AB0">
        <w:rPr>
          <w:rFonts w:ascii="Times New Roman" w:hAnsi="Times New Roman" w:cs="Times New Roman"/>
          <w:sz w:val="24"/>
          <w:szCs w:val="24"/>
        </w:rPr>
        <w:t>+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Assimil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>TRGI</w:t>
      </w:r>
    </w:p>
    <w:p w14:paraId="2DF50DBD" w14:textId="1C72CA8D" w:rsidR="00633AB0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3</w:t>
      </w:r>
      <w:r w:rsidR="00633AB0" w:rsidRPr="00792A95">
        <w:rPr>
          <w:rFonts w:ascii="Times New Roman" w:hAnsi="Times New Roman" w:cs="Times New Roman"/>
          <w:sz w:val="24"/>
          <w:szCs w:val="24"/>
        </w:rPr>
        <w:t xml:space="preserve">. If I knew today only what I knew when the event occurred, 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</w:p>
    <w:p w14:paraId="2D1CD923" w14:textId="77777777" w:rsidR="00633AB0" w:rsidRPr="00792A95" w:rsidRDefault="00633AB0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792A95">
        <w:rPr>
          <w:rFonts w:ascii="Times New Roman" w:hAnsi="Times New Roman" w:cs="Times New Roman"/>
          <w:sz w:val="24"/>
          <w:szCs w:val="24"/>
        </w:rPr>
        <w:t>I would do exactly the same thing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ssimil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92A95">
        <w:rPr>
          <w:rFonts w:ascii="Times New Roman" w:hAnsi="Times New Roman" w:cs="Times New Roman"/>
          <w:sz w:val="24"/>
          <w:szCs w:val="24"/>
        </w:rPr>
        <w:t>TRGI</w:t>
      </w:r>
    </w:p>
    <w:p w14:paraId="2B962038" w14:textId="4B39F403" w:rsidR="00633AB0" w:rsidRPr="00113E7D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</w:t>
      </w:r>
      <w:r w:rsidR="00633AB0" w:rsidRPr="00792A95">
        <w:rPr>
          <w:rFonts w:ascii="Times New Roman" w:hAnsi="Times New Roman" w:cs="Times New Roman"/>
          <w:sz w:val="24"/>
          <w:szCs w:val="24"/>
        </w:rPr>
        <w:t>. What I did was completely justified</w:t>
      </w:r>
      <w:r w:rsidR="00633AB0">
        <w:rPr>
          <w:rFonts w:ascii="Times New Roman" w:hAnsi="Times New Roman" w:cs="Times New Roman"/>
          <w:sz w:val="24"/>
          <w:szCs w:val="24"/>
        </w:rPr>
        <w:t>+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Assimil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>TRGI</w:t>
      </w:r>
    </w:p>
    <w:p w14:paraId="4CEC4D18" w14:textId="4F281E2A" w:rsidR="00113E7D" w:rsidRPr="00113E7D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</w:t>
      </w:r>
      <w:r w:rsidR="00113E7D" w:rsidRPr="00113E7D">
        <w:rPr>
          <w:rFonts w:ascii="Times New Roman" w:hAnsi="Times New Roman" w:cs="Times New Roman"/>
          <w:sz w:val="24"/>
          <w:szCs w:val="24"/>
        </w:rPr>
        <w:t>. I have reason to be ashamed of my personal character</w:t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  <w:t>Assimilation</w:t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  <w:t>WAS</w:t>
      </w:r>
    </w:p>
    <w:p w14:paraId="20565D2C" w14:textId="7161B625" w:rsidR="00113E7D" w:rsidRPr="00792A95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</w:t>
      </w:r>
      <w:r w:rsidR="00113E7D" w:rsidRPr="00113E7D">
        <w:rPr>
          <w:rFonts w:ascii="Times New Roman" w:hAnsi="Times New Roman" w:cs="Times New Roman"/>
          <w:sz w:val="24"/>
          <w:szCs w:val="24"/>
        </w:rPr>
        <w:t xml:space="preserve">. Misfortune is least likely to strike worthy, decent people </w:t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</w:r>
      <w:r w:rsidR="00113E7D" w:rsidRPr="00113E7D">
        <w:rPr>
          <w:rFonts w:ascii="Times New Roman" w:hAnsi="Times New Roman" w:cs="Times New Roman"/>
          <w:sz w:val="24"/>
          <w:szCs w:val="24"/>
        </w:rPr>
        <w:tab/>
        <w:t>Assimil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>WAS</w:t>
      </w:r>
    </w:p>
    <w:p w14:paraId="2C413774" w14:textId="22FC0350" w:rsidR="00113E7D" w:rsidRPr="00792A95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7</w:t>
      </w:r>
      <w:r w:rsidR="00113E7D" w:rsidRPr="00792A95">
        <w:rPr>
          <w:rFonts w:ascii="Times New Roman" w:hAnsi="Times New Roman" w:cs="Times New Roman"/>
          <w:sz w:val="24"/>
          <w:szCs w:val="24"/>
        </w:rPr>
        <w:t>. Generally, people deserve what they get in this world</w:t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>Assimil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>WAS</w:t>
      </w:r>
    </w:p>
    <w:p w14:paraId="5CF92824" w14:textId="63FAC083" w:rsidR="00113E7D" w:rsidRPr="00792A95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8</w:t>
      </w:r>
      <w:r w:rsidR="00113E7D" w:rsidRPr="00792A95">
        <w:rPr>
          <w:rFonts w:ascii="Times New Roman" w:hAnsi="Times New Roman" w:cs="Times New Roman"/>
          <w:sz w:val="24"/>
          <w:szCs w:val="24"/>
        </w:rPr>
        <w:t>. People’s misfortunes result from mistakes they have made</w:t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>Assimil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>WAS</w:t>
      </w:r>
    </w:p>
    <w:p w14:paraId="5D85E676" w14:textId="2CC0639A" w:rsidR="00113E7D" w:rsidRPr="00792A95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9</w:t>
      </w:r>
      <w:r w:rsidR="00113E7D" w:rsidRPr="00792A95">
        <w:rPr>
          <w:rFonts w:ascii="Times New Roman" w:hAnsi="Times New Roman" w:cs="Times New Roman"/>
          <w:sz w:val="24"/>
          <w:szCs w:val="24"/>
        </w:rPr>
        <w:t>. Through our actions we can prevent bad things from happening to us</w:t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  <w:t>Assimil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  <w:t>WAS</w:t>
      </w:r>
    </w:p>
    <w:p w14:paraId="74E72098" w14:textId="53547E2B" w:rsidR="00113E7D" w:rsidRPr="00792A95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="00113E7D" w:rsidRPr="00792A95">
        <w:rPr>
          <w:rFonts w:ascii="Times New Roman" w:hAnsi="Times New Roman" w:cs="Times New Roman"/>
          <w:sz w:val="24"/>
          <w:szCs w:val="24"/>
        </w:rPr>
        <w:t>. If people took preventative actions, most misfortune could be avoided</w:t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  <w:t>Assimilation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</w:r>
      <w:r w:rsidR="00113E7D" w:rsidRPr="00792A95">
        <w:rPr>
          <w:rFonts w:ascii="Times New Roman" w:hAnsi="Times New Roman" w:cs="Times New Roman"/>
          <w:sz w:val="24"/>
          <w:szCs w:val="24"/>
        </w:rPr>
        <w:tab/>
        <w:t>WAS</w:t>
      </w:r>
    </w:p>
    <w:p w14:paraId="61DA5E5A" w14:textId="1F7FE374" w:rsidR="00113E7D" w:rsidRDefault="00A2097D" w:rsidP="00113E7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1</w:t>
      </w:r>
      <w:r w:rsidR="00113E7D" w:rsidRPr="00792A95">
        <w:rPr>
          <w:rFonts w:ascii="Times New Roman" w:hAnsi="Times New Roman" w:cs="Times New Roman"/>
          <w:sz w:val="24"/>
          <w:szCs w:val="24"/>
        </w:rPr>
        <w:t xml:space="preserve">. When bad things happen, it is typically because people have not taken the </w:t>
      </w:r>
      <w:r w:rsidR="00113E7D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ab/>
      </w:r>
    </w:p>
    <w:p w14:paraId="19E04CBA" w14:textId="0EFC2FA5" w:rsidR="00113E7D" w:rsidRDefault="00113E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Pr="00792A95">
        <w:rPr>
          <w:rFonts w:ascii="Times New Roman" w:hAnsi="Times New Roman" w:cs="Times New Roman"/>
          <w:sz w:val="24"/>
          <w:szCs w:val="24"/>
        </w:rPr>
        <w:t>necessary actions to protect themselves</w:t>
      </w:r>
      <w:r w:rsidRPr="00792A9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ssimilatio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92A95">
        <w:rPr>
          <w:rFonts w:ascii="Times New Roman" w:hAnsi="Times New Roman" w:cs="Times New Roman"/>
          <w:sz w:val="24"/>
          <w:szCs w:val="24"/>
        </w:rPr>
        <w:t>WAS</w:t>
      </w:r>
    </w:p>
    <w:p w14:paraId="5F815EA7" w14:textId="72B132B8" w:rsidR="00633AB0" w:rsidRPr="00792A95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2</w:t>
      </w:r>
      <w:r w:rsidR="00633AB0" w:rsidRPr="001946A4">
        <w:rPr>
          <w:rFonts w:ascii="Times New Roman" w:hAnsi="Times New Roman" w:cs="Times New Roman"/>
          <w:sz w:val="24"/>
          <w:szCs w:val="24"/>
        </w:rPr>
        <w:t>. I am not confident that I can make</w:t>
      </w:r>
      <w:r w:rsidR="00633AB0" w:rsidRPr="00792A95">
        <w:rPr>
          <w:rFonts w:ascii="Times New Roman" w:hAnsi="Times New Roman" w:cs="Times New Roman"/>
          <w:sz w:val="24"/>
          <w:szCs w:val="24"/>
        </w:rPr>
        <w:t xml:space="preserve"> good decisions for myself *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>Overaccommod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  <w:t>PBMS</w:t>
      </w:r>
    </w:p>
    <w:p w14:paraId="583AB6BD" w14:textId="28A02A07" w:rsidR="00633AB0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3</w:t>
      </w:r>
      <w:r w:rsidR="00633AB0" w:rsidRPr="00792A95">
        <w:rPr>
          <w:rFonts w:ascii="Times New Roman" w:hAnsi="Times New Roman" w:cs="Times New Roman"/>
          <w:sz w:val="24"/>
          <w:szCs w:val="24"/>
        </w:rPr>
        <w:t>. It is possible for me to have close and loving feelings with other people</w:t>
      </w:r>
      <w:r w:rsidR="00633AB0">
        <w:rPr>
          <w:rFonts w:ascii="Times New Roman" w:hAnsi="Times New Roman" w:cs="Times New Roman"/>
          <w:sz w:val="24"/>
          <w:szCs w:val="24"/>
        </w:rPr>
        <w:t>+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>Overaccommod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PMBS</w:t>
      </w:r>
    </w:p>
    <w:p w14:paraId="4F69AE06" w14:textId="754F1FFA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4</w:t>
      </w:r>
      <w:r w:rsidR="00D648D4" w:rsidRPr="00792A95">
        <w:rPr>
          <w:rFonts w:ascii="Times New Roman" w:hAnsi="Times New Roman" w:cs="Times New Roman"/>
          <w:sz w:val="24"/>
          <w:szCs w:val="24"/>
        </w:rPr>
        <w:t>. I can’t stop bad things from happening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Over</w:t>
      </w:r>
      <w:r w:rsidR="00C305A9">
        <w:rPr>
          <w:rFonts w:ascii="Times New Roman" w:hAnsi="Times New Roman" w:cs="Times New Roman"/>
          <w:sz w:val="24"/>
          <w:szCs w:val="24"/>
        </w:rPr>
        <w:t xml:space="preserve">accommodation 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PTCI</w:t>
      </w:r>
    </w:p>
    <w:p w14:paraId="2445ED41" w14:textId="1CC50FE5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5</w:t>
      </w:r>
      <w:r w:rsidR="00D648D4" w:rsidRPr="00792A95">
        <w:rPr>
          <w:rFonts w:ascii="Times New Roman" w:hAnsi="Times New Roman" w:cs="Times New Roman"/>
          <w:sz w:val="24"/>
          <w:szCs w:val="24"/>
        </w:rPr>
        <w:t>. I can’t rely on myself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Over</w:t>
      </w:r>
      <w:r w:rsidR="00C305A9">
        <w:rPr>
          <w:rFonts w:ascii="Times New Roman" w:hAnsi="Times New Roman" w:cs="Times New Roman"/>
          <w:sz w:val="24"/>
          <w:szCs w:val="24"/>
        </w:rPr>
        <w:t>accom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>PTCI</w:t>
      </w:r>
    </w:p>
    <w:p w14:paraId="29AB9E9F" w14:textId="3E6175F6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6</w:t>
      </w:r>
      <w:r w:rsidR="00D648D4" w:rsidRPr="00792A95">
        <w:rPr>
          <w:rFonts w:ascii="Times New Roman" w:hAnsi="Times New Roman" w:cs="Times New Roman"/>
          <w:sz w:val="24"/>
          <w:szCs w:val="24"/>
        </w:rPr>
        <w:t>. People can’t be trusted</w:t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EB1898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3128BF">
        <w:rPr>
          <w:rFonts w:ascii="Times New Roman" w:hAnsi="Times New Roman" w:cs="Times New Roman"/>
          <w:sz w:val="24"/>
          <w:szCs w:val="24"/>
        </w:rPr>
        <w:t>Over</w:t>
      </w:r>
      <w:r w:rsidR="00C305A9">
        <w:rPr>
          <w:rFonts w:ascii="Times New Roman" w:hAnsi="Times New Roman" w:cs="Times New Roman"/>
          <w:sz w:val="24"/>
          <w:szCs w:val="24"/>
        </w:rPr>
        <w:t>accom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>PTCI</w:t>
      </w:r>
    </w:p>
    <w:p w14:paraId="37F10298" w14:textId="12FDFFEB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7</w:t>
      </w:r>
      <w:r w:rsidR="00D648D4" w:rsidRPr="00792A95">
        <w:rPr>
          <w:rFonts w:ascii="Times New Roman" w:hAnsi="Times New Roman" w:cs="Times New Roman"/>
          <w:sz w:val="24"/>
          <w:szCs w:val="24"/>
        </w:rPr>
        <w:t>. I have to be on guard all the time</w:t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>Overaccom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  <w:t>PTCI</w:t>
      </w:r>
    </w:p>
    <w:p w14:paraId="33FD49FA" w14:textId="465822A5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8</w:t>
      </w:r>
      <w:r w:rsidR="00D648D4" w:rsidRPr="00792A95">
        <w:rPr>
          <w:rFonts w:ascii="Times New Roman" w:hAnsi="Times New Roman" w:cs="Times New Roman"/>
          <w:sz w:val="24"/>
          <w:szCs w:val="24"/>
        </w:rPr>
        <w:t>. I have to be especially careful because you never know what will happen next</w:t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>Overaccom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  <w:t>PTCI</w:t>
      </w:r>
    </w:p>
    <w:p w14:paraId="170BBD9C" w14:textId="52FCE93F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9</w:t>
      </w:r>
      <w:r w:rsidR="00D648D4" w:rsidRPr="00792A95">
        <w:rPr>
          <w:rFonts w:ascii="Times New Roman" w:hAnsi="Times New Roman" w:cs="Times New Roman"/>
          <w:sz w:val="24"/>
          <w:szCs w:val="24"/>
        </w:rPr>
        <w:t xml:space="preserve">. The world is a dangerous place </w:t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C305A9">
        <w:rPr>
          <w:rFonts w:ascii="Times New Roman" w:hAnsi="Times New Roman" w:cs="Times New Roman"/>
          <w:sz w:val="24"/>
          <w:szCs w:val="24"/>
        </w:rPr>
        <w:t>Overaccommodation</w:t>
      </w:r>
      <w:r w:rsidR="00C305A9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  <w:t>PTCI</w:t>
      </w:r>
    </w:p>
    <w:p w14:paraId="3875CF95" w14:textId="4B8CF4BF" w:rsidR="00D648D4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0</w:t>
      </w:r>
      <w:r w:rsidR="00D648D4" w:rsidRPr="00792A95">
        <w:rPr>
          <w:rFonts w:ascii="Times New Roman" w:hAnsi="Times New Roman" w:cs="Times New Roman"/>
          <w:sz w:val="24"/>
          <w:szCs w:val="24"/>
        </w:rPr>
        <w:t>. I can’t rely on other people</w:t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>Overaccommodation</w:t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  <w:t>PTCI</w:t>
      </w:r>
    </w:p>
    <w:p w14:paraId="1AA94CAA" w14:textId="0EACCE97" w:rsidR="00D648D4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61</w:t>
      </w:r>
      <w:r w:rsidR="00D648D4" w:rsidRPr="00792A95">
        <w:rPr>
          <w:rFonts w:ascii="Times New Roman" w:hAnsi="Times New Roman" w:cs="Times New Roman"/>
          <w:sz w:val="24"/>
          <w:szCs w:val="24"/>
        </w:rPr>
        <w:t xml:space="preserve">. People are not what they seem </w:t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113E7D">
        <w:rPr>
          <w:rFonts w:ascii="Times New Roman" w:hAnsi="Times New Roman" w:cs="Times New Roman"/>
          <w:sz w:val="24"/>
          <w:szCs w:val="24"/>
        </w:rPr>
        <w:t>Overaccommodation</w:t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</w:r>
      <w:r w:rsidR="00A66CF7" w:rsidRPr="00792A95">
        <w:rPr>
          <w:rFonts w:ascii="Times New Roman" w:hAnsi="Times New Roman" w:cs="Times New Roman"/>
          <w:sz w:val="24"/>
          <w:szCs w:val="24"/>
        </w:rPr>
        <w:tab/>
        <w:t>PTCI</w:t>
      </w:r>
    </w:p>
    <w:p w14:paraId="57070C98" w14:textId="03303947" w:rsidR="00633AB0" w:rsidRPr="001946A4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2</w:t>
      </w:r>
      <w:r w:rsidR="00633AB0" w:rsidRPr="001946A4">
        <w:rPr>
          <w:rFonts w:ascii="Times New Roman" w:hAnsi="Times New Roman" w:cs="Times New Roman"/>
          <w:sz w:val="24"/>
          <w:szCs w:val="24"/>
        </w:rPr>
        <w:t xml:space="preserve">. People are naturally unfriendly and unkind 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  <w:t>Overaccommodation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  <w:t>WAS</w:t>
      </w:r>
    </w:p>
    <w:p w14:paraId="447AFD5C" w14:textId="096DDBC4" w:rsidR="00633AB0" w:rsidRPr="001946A4" w:rsidRDefault="00A2097D" w:rsidP="00633AB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3</w:t>
      </w:r>
      <w:r w:rsidR="00633AB0" w:rsidRPr="001946A4">
        <w:rPr>
          <w:rFonts w:ascii="Times New Roman" w:hAnsi="Times New Roman" w:cs="Times New Roman"/>
          <w:sz w:val="24"/>
          <w:szCs w:val="24"/>
        </w:rPr>
        <w:t xml:space="preserve">. People don’t really care what happens to the next person 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  <w:t>Overaccommodation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  <w:t>WAS</w:t>
      </w:r>
    </w:p>
    <w:p w14:paraId="753D9842" w14:textId="1D61F507" w:rsidR="00633AB0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4</w:t>
      </w:r>
      <w:r w:rsidR="00633AB0" w:rsidRPr="001946A4">
        <w:rPr>
          <w:rFonts w:ascii="Times New Roman" w:hAnsi="Times New Roman" w:cs="Times New Roman"/>
          <w:sz w:val="24"/>
          <w:szCs w:val="24"/>
        </w:rPr>
        <w:t>. I trust my own judgment+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  <w:t>Overaccommodation</w:t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</w:r>
      <w:r w:rsidR="00633AB0" w:rsidRPr="001946A4">
        <w:rPr>
          <w:rFonts w:ascii="Times New Roman" w:hAnsi="Times New Roman" w:cs="Times New Roman"/>
          <w:sz w:val="24"/>
          <w:szCs w:val="24"/>
        </w:rPr>
        <w:tab/>
        <w:t>WAS</w:t>
      </w:r>
    </w:p>
    <w:p w14:paraId="1397A08F" w14:textId="27AFF5FE" w:rsidR="00633AB0" w:rsidRPr="00792A95" w:rsidRDefault="00A2097D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5</w:t>
      </w:r>
      <w:r w:rsidR="00633AB0" w:rsidRPr="00792A95">
        <w:rPr>
          <w:rFonts w:ascii="Times New Roman" w:hAnsi="Times New Roman" w:cs="Times New Roman"/>
          <w:sz w:val="24"/>
          <w:szCs w:val="24"/>
        </w:rPr>
        <w:t>. I lost a piece of myself</w:t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 w:rsidRPr="00792A95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Overaccommodation</w:t>
      </w:r>
      <w:r w:rsidR="00633AB0">
        <w:rPr>
          <w:rFonts w:ascii="Times New Roman" w:hAnsi="Times New Roman" w:cs="Times New Roman"/>
          <w:sz w:val="24"/>
          <w:szCs w:val="24"/>
        </w:rPr>
        <w:tab/>
      </w:r>
      <w:r w:rsidR="00633AB0">
        <w:rPr>
          <w:rFonts w:ascii="Times New Roman" w:hAnsi="Times New Roman" w:cs="Times New Roman"/>
          <w:sz w:val="24"/>
          <w:szCs w:val="24"/>
        </w:rPr>
        <w:tab/>
        <w:t>TAQ</w:t>
      </w:r>
    </w:p>
    <w:p w14:paraId="73E3D113" w14:textId="05D8BAF2" w:rsidR="00D648D4" w:rsidRPr="00792A95" w:rsidRDefault="00D648D4" w:rsidP="00D648D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92A95"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______________________________</w:t>
      </w:r>
    </w:p>
    <w:p w14:paraId="1B028935" w14:textId="329F4B9B" w:rsidR="00144E2A" w:rsidRPr="00A33E43" w:rsidRDefault="0054029A" w:rsidP="001453C1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="00D648D4" w:rsidRPr="00D648D4">
        <w:rPr>
          <w:rFonts w:ascii="Times New Roman" w:hAnsi="Times New Roman" w:cs="Times New Roman"/>
          <w:sz w:val="24"/>
          <w:szCs w:val="24"/>
        </w:rPr>
        <w:t>PTCI: Posttraumatic Cognitions Inventory (</w:t>
      </w:r>
      <w:proofErr w:type="spellStart"/>
      <w:r w:rsidR="00D648D4" w:rsidRPr="00D648D4">
        <w:rPr>
          <w:rFonts w:ascii="Times New Roman" w:hAnsi="Times New Roman" w:cs="Times New Roman"/>
          <w:sz w:val="24"/>
          <w:szCs w:val="24"/>
        </w:rPr>
        <w:t>Foa</w:t>
      </w:r>
      <w:proofErr w:type="spellEnd"/>
      <w:r w:rsidR="00D648D4" w:rsidRPr="00D648D4">
        <w:rPr>
          <w:rFonts w:ascii="Times New Roman" w:hAnsi="Times New Roman" w:cs="Times New Roman"/>
          <w:sz w:val="24"/>
          <w:szCs w:val="24"/>
        </w:rPr>
        <w:t xml:space="preserve"> et al., 1999). TAQ: Trauma Appraisal Questionnaire (</w:t>
      </w:r>
      <w:proofErr w:type="spellStart"/>
      <w:r w:rsidR="00D648D4" w:rsidRPr="00D648D4">
        <w:rPr>
          <w:rFonts w:ascii="Times New Roman" w:hAnsi="Times New Roman" w:cs="Times New Roman"/>
          <w:sz w:val="24"/>
          <w:szCs w:val="24"/>
        </w:rPr>
        <w:t>DePrince</w:t>
      </w:r>
      <w:proofErr w:type="spellEnd"/>
      <w:r w:rsidR="00D648D4" w:rsidRPr="00D648D4">
        <w:rPr>
          <w:rFonts w:ascii="Times New Roman" w:hAnsi="Times New Roman" w:cs="Times New Roman"/>
          <w:sz w:val="24"/>
          <w:szCs w:val="24"/>
        </w:rPr>
        <w:t xml:space="preserve"> et al., 2010). PMBS: Posttraumatic Maladaptive Beliefs Scale (</w:t>
      </w:r>
      <w:proofErr w:type="spellStart"/>
      <w:r w:rsidR="00D648D4" w:rsidRPr="00D648D4">
        <w:rPr>
          <w:rFonts w:ascii="Times New Roman" w:hAnsi="Times New Roman" w:cs="Times New Roman"/>
          <w:sz w:val="24"/>
          <w:szCs w:val="24"/>
        </w:rPr>
        <w:t>Resick</w:t>
      </w:r>
      <w:proofErr w:type="spellEnd"/>
      <w:r w:rsidR="00D648D4" w:rsidRPr="00D648D4">
        <w:rPr>
          <w:rFonts w:ascii="Times New Roman" w:hAnsi="Times New Roman" w:cs="Times New Roman"/>
          <w:sz w:val="24"/>
          <w:szCs w:val="24"/>
        </w:rPr>
        <w:t xml:space="preserve"> et al., 2010).</w:t>
      </w:r>
      <w:r w:rsidR="00D648D4" w:rsidRPr="00D648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48D4" w:rsidRPr="00D648D4">
        <w:rPr>
          <w:rFonts w:ascii="Times New Roman" w:hAnsi="Times New Roman" w:cs="Times New Roman"/>
          <w:sz w:val="24"/>
          <w:szCs w:val="24"/>
        </w:rPr>
        <w:t>TRGI: Trauma-Related Guilt Inventory (</w:t>
      </w:r>
      <w:proofErr w:type="spellStart"/>
      <w:r w:rsidR="00D648D4" w:rsidRPr="00D648D4">
        <w:rPr>
          <w:rFonts w:ascii="Times New Roman" w:hAnsi="Times New Roman" w:cs="Times New Roman"/>
          <w:sz w:val="24"/>
          <w:szCs w:val="24"/>
        </w:rPr>
        <w:t>Kubany</w:t>
      </w:r>
      <w:proofErr w:type="spellEnd"/>
      <w:r w:rsidR="00D648D4" w:rsidRPr="00D648D4">
        <w:rPr>
          <w:rFonts w:ascii="Times New Roman" w:hAnsi="Times New Roman" w:cs="Times New Roman"/>
          <w:sz w:val="24"/>
          <w:szCs w:val="24"/>
        </w:rPr>
        <w:t xml:space="preserve"> et al., 1996). WAS: World Assumptions Scale (</w:t>
      </w:r>
      <w:proofErr w:type="spellStart"/>
      <w:r w:rsidR="00D648D4">
        <w:rPr>
          <w:rFonts w:ascii="Times New Roman" w:hAnsi="Times New Roman" w:cs="Times New Roman"/>
          <w:sz w:val="24"/>
          <w:szCs w:val="24"/>
        </w:rPr>
        <w:t>Janoff</w:t>
      </w:r>
      <w:proofErr w:type="spellEnd"/>
      <w:r w:rsidR="00D648D4">
        <w:rPr>
          <w:rFonts w:ascii="Times New Roman" w:hAnsi="Times New Roman" w:cs="Times New Roman"/>
          <w:sz w:val="24"/>
          <w:szCs w:val="24"/>
        </w:rPr>
        <w:t>-Bulman, 1989).</w:t>
      </w:r>
      <w:r w:rsidR="00305ED4">
        <w:rPr>
          <w:rFonts w:ascii="Times New Roman" w:hAnsi="Times New Roman" w:cs="Times New Roman"/>
          <w:sz w:val="24"/>
          <w:szCs w:val="24"/>
        </w:rPr>
        <w:t xml:space="preserve"> *</w:t>
      </w:r>
      <w:r w:rsidR="00C9793C">
        <w:rPr>
          <w:rFonts w:ascii="Times New Roman" w:hAnsi="Times New Roman" w:cs="Times New Roman"/>
          <w:sz w:val="24"/>
          <w:szCs w:val="24"/>
        </w:rPr>
        <w:t xml:space="preserve">Re-worded from original item: #37. I don’t feel confident that I can make good decisions for myself, #42. I was responsible for what happened to me, #61. </w:t>
      </w:r>
      <w:r w:rsidR="00792A95">
        <w:rPr>
          <w:rFonts w:ascii="Times New Roman" w:hAnsi="Times New Roman" w:cs="Times New Roman"/>
          <w:sz w:val="24"/>
          <w:szCs w:val="24"/>
        </w:rPr>
        <w:t xml:space="preserve">The course of our lives is largely determined by chance, #62. Life is too full of uncertainties that are determined by chance, #74. Danger was always present, #75. No shower could wash away how dirty I felt, #77. It’s as if my insides were dirty, #78. </w:t>
      </w:r>
    </w:p>
    <w:sectPr w:rsidR="00144E2A" w:rsidRPr="00A33E43" w:rsidSect="001453C1">
      <w:headerReference w:type="default" r:id="rId8"/>
      <w:headerReference w:type="firs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252662" w14:textId="77777777" w:rsidR="00F34F85" w:rsidRDefault="00F34F85" w:rsidP="008B7D14">
      <w:r>
        <w:separator/>
      </w:r>
    </w:p>
  </w:endnote>
  <w:endnote w:type="continuationSeparator" w:id="0">
    <w:p w14:paraId="42C86B22" w14:textId="77777777" w:rsidR="00F34F85" w:rsidRDefault="00F34F85" w:rsidP="008B7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ADE4E" w14:textId="77777777" w:rsidR="00F34F85" w:rsidRDefault="00F34F85" w:rsidP="008B7D14">
      <w:r>
        <w:separator/>
      </w:r>
    </w:p>
  </w:footnote>
  <w:footnote w:type="continuationSeparator" w:id="0">
    <w:p w14:paraId="0AEE35FE" w14:textId="77777777" w:rsidR="00F34F85" w:rsidRDefault="00F34F85" w:rsidP="008B7D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D13EEE" w14:textId="7B7AB8B8" w:rsidR="009A124D" w:rsidRPr="00EC5057" w:rsidRDefault="009A124D" w:rsidP="008B701E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TRAUMA COGNITIONS SCALES</w:t>
    </w:r>
    <w:r w:rsidRPr="00EC5057">
      <w:rPr>
        <w:rFonts w:ascii="Times New Roman" w:hAnsi="Times New Roman" w:cs="Times New Roman"/>
        <w:sz w:val="24"/>
        <w:szCs w:val="24"/>
      </w:rPr>
      <w:t xml:space="preserve">                                                                           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11696700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1F5163" w14:textId="16AB505F" w:rsidR="009A124D" w:rsidRPr="00EC5057" w:rsidRDefault="009A124D" w:rsidP="00DB45D6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EC5057">
          <w:rPr>
            <w:rFonts w:ascii="Times New Roman" w:hAnsi="Times New Roman" w:cs="Times New Roman"/>
            <w:sz w:val="24"/>
            <w:szCs w:val="24"/>
          </w:rPr>
          <w:t>Running head: POSTTRAUMATIC COGNITIONS</w:t>
        </w:r>
      </w:p>
    </w:sdtContent>
  </w:sdt>
  <w:p w14:paraId="64824869" w14:textId="77777777" w:rsidR="009A124D" w:rsidRDefault="009A12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415D76"/>
    <w:multiLevelType w:val="hybridMultilevel"/>
    <w:tmpl w:val="C0E4716A"/>
    <w:lvl w:ilvl="0" w:tplc="61C068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DE2550"/>
    <w:multiLevelType w:val="hybridMultilevel"/>
    <w:tmpl w:val="3F14704A"/>
    <w:lvl w:ilvl="0" w:tplc="7152CDF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4F175EF"/>
    <w:multiLevelType w:val="hybridMultilevel"/>
    <w:tmpl w:val="522E2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7F72F9"/>
    <w:multiLevelType w:val="hybridMultilevel"/>
    <w:tmpl w:val="AAD41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89542D"/>
    <w:multiLevelType w:val="hybridMultilevel"/>
    <w:tmpl w:val="96826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DD2CAF"/>
    <w:multiLevelType w:val="hybridMultilevel"/>
    <w:tmpl w:val="87008616"/>
    <w:lvl w:ilvl="0" w:tplc="B328A87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A06E7A"/>
    <w:multiLevelType w:val="hybridMultilevel"/>
    <w:tmpl w:val="8BB6329A"/>
    <w:lvl w:ilvl="0" w:tplc="CF3A9EF4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D01939"/>
    <w:multiLevelType w:val="hybridMultilevel"/>
    <w:tmpl w:val="AE0807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A04BD5"/>
    <w:multiLevelType w:val="hybridMultilevel"/>
    <w:tmpl w:val="5136F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A73D3B"/>
    <w:multiLevelType w:val="hybridMultilevel"/>
    <w:tmpl w:val="5DC0102C"/>
    <w:lvl w:ilvl="0" w:tplc="BB10E260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3B52C9"/>
    <w:multiLevelType w:val="hybridMultilevel"/>
    <w:tmpl w:val="0F6053E0"/>
    <w:lvl w:ilvl="0" w:tplc="A1246CEC">
      <w:start w:val="1"/>
      <w:numFmt w:val="decimal"/>
      <w:lvlText w:val="(%1)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1" w15:restartNumberingAfterBreak="0">
    <w:nsid w:val="50CB4A86"/>
    <w:multiLevelType w:val="hybridMultilevel"/>
    <w:tmpl w:val="5600C82C"/>
    <w:lvl w:ilvl="0" w:tplc="CCFEC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3254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A45C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2EA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EC6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0AA8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D296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2E52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1E71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83B29D4"/>
    <w:multiLevelType w:val="hybridMultilevel"/>
    <w:tmpl w:val="63C4CC90"/>
    <w:lvl w:ilvl="0" w:tplc="7BA2667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6C6645E2"/>
    <w:multiLevelType w:val="hybridMultilevel"/>
    <w:tmpl w:val="38822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386BB1"/>
    <w:multiLevelType w:val="multilevel"/>
    <w:tmpl w:val="813C4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5616CD1"/>
    <w:multiLevelType w:val="hybridMultilevel"/>
    <w:tmpl w:val="F13E5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7D0D4F"/>
    <w:multiLevelType w:val="multilevel"/>
    <w:tmpl w:val="81BA2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87166F"/>
    <w:multiLevelType w:val="hybridMultilevel"/>
    <w:tmpl w:val="741816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431D8C"/>
    <w:multiLevelType w:val="hybridMultilevel"/>
    <w:tmpl w:val="8F38B8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A30EA5"/>
    <w:multiLevelType w:val="hybridMultilevel"/>
    <w:tmpl w:val="675A7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5"/>
  </w:num>
  <w:num w:numId="3">
    <w:abstractNumId w:val="19"/>
  </w:num>
  <w:num w:numId="4">
    <w:abstractNumId w:val="17"/>
  </w:num>
  <w:num w:numId="5">
    <w:abstractNumId w:val="0"/>
  </w:num>
  <w:num w:numId="6">
    <w:abstractNumId w:val="3"/>
  </w:num>
  <w:num w:numId="7">
    <w:abstractNumId w:val="14"/>
  </w:num>
  <w:num w:numId="8">
    <w:abstractNumId w:val="16"/>
  </w:num>
  <w:num w:numId="9">
    <w:abstractNumId w:val="11"/>
  </w:num>
  <w:num w:numId="10">
    <w:abstractNumId w:val="8"/>
  </w:num>
  <w:num w:numId="11">
    <w:abstractNumId w:val="18"/>
  </w:num>
  <w:num w:numId="12">
    <w:abstractNumId w:val="13"/>
  </w:num>
  <w:num w:numId="13">
    <w:abstractNumId w:val="5"/>
  </w:num>
  <w:num w:numId="14">
    <w:abstractNumId w:val="12"/>
  </w:num>
  <w:num w:numId="15">
    <w:abstractNumId w:val="6"/>
  </w:num>
  <w:num w:numId="16">
    <w:abstractNumId w:val="7"/>
  </w:num>
  <w:num w:numId="17">
    <w:abstractNumId w:val="2"/>
  </w:num>
  <w:num w:numId="18">
    <w:abstractNumId w:val="9"/>
  </w:num>
  <w:num w:numId="19">
    <w:abstractNumId w:val="10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D14"/>
    <w:rsid w:val="0000281A"/>
    <w:rsid w:val="00003DAB"/>
    <w:rsid w:val="000045C9"/>
    <w:rsid w:val="00005961"/>
    <w:rsid w:val="00005D76"/>
    <w:rsid w:val="000108E1"/>
    <w:rsid w:val="00011683"/>
    <w:rsid w:val="00013DBF"/>
    <w:rsid w:val="00016364"/>
    <w:rsid w:val="00021A7B"/>
    <w:rsid w:val="00022D81"/>
    <w:rsid w:val="000261A0"/>
    <w:rsid w:val="000263F9"/>
    <w:rsid w:val="00027DFA"/>
    <w:rsid w:val="000313CF"/>
    <w:rsid w:val="00031A40"/>
    <w:rsid w:val="00037EF1"/>
    <w:rsid w:val="000407C4"/>
    <w:rsid w:val="00050AD3"/>
    <w:rsid w:val="000517DA"/>
    <w:rsid w:val="00051AE7"/>
    <w:rsid w:val="00051B18"/>
    <w:rsid w:val="00051BC6"/>
    <w:rsid w:val="00053319"/>
    <w:rsid w:val="00053D1A"/>
    <w:rsid w:val="00055F1F"/>
    <w:rsid w:val="0006217A"/>
    <w:rsid w:val="000632CE"/>
    <w:rsid w:val="000672F0"/>
    <w:rsid w:val="00067E19"/>
    <w:rsid w:val="00076687"/>
    <w:rsid w:val="00080703"/>
    <w:rsid w:val="00081675"/>
    <w:rsid w:val="00083F92"/>
    <w:rsid w:val="00085A26"/>
    <w:rsid w:val="00093365"/>
    <w:rsid w:val="00094FBA"/>
    <w:rsid w:val="00097A0B"/>
    <w:rsid w:val="000A1D1B"/>
    <w:rsid w:val="000A3E44"/>
    <w:rsid w:val="000B0666"/>
    <w:rsid w:val="000B0ABC"/>
    <w:rsid w:val="000B48C8"/>
    <w:rsid w:val="000B51B3"/>
    <w:rsid w:val="000B6516"/>
    <w:rsid w:val="000B7247"/>
    <w:rsid w:val="000C2187"/>
    <w:rsid w:val="000C24BB"/>
    <w:rsid w:val="000C3255"/>
    <w:rsid w:val="000C6034"/>
    <w:rsid w:val="000C6E72"/>
    <w:rsid w:val="000C75D4"/>
    <w:rsid w:val="000D0249"/>
    <w:rsid w:val="000D032A"/>
    <w:rsid w:val="000D0842"/>
    <w:rsid w:val="000D0A37"/>
    <w:rsid w:val="000D2731"/>
    <w:rsid w:val="000D3778"/>
    <w:rsid w:val="000D6393"/>
    <w:rsid w:val="000E0360"/>
    <w:rsid w:val="000E0D05"/>
    <w:rsid w:val="000E5231"/>
    <w:rsid w:val="000E6A1B"/>
    <w:rsid w:val="000F03AC"/>
    <w:rsid w:val="000F3D66"/>
    <w:rsid w:val="000F45D2"/>
    <w:rsid w:val="000F5D2B"/>
    <w:rsid w:val="000F6EA7"/>
    <w:rsid w:val="000F7C6D"/>
    <w:rsid w:val="00101865"/>
    <w:rsid w:val="00103195"/>
    <w:rsid w:val="00103673"/>
    <w:rsid w:val="001046AE"/>
    <w:rsid w:val="00111781"/>
    <w:rsid w:val="001118F1"/>
    <w:rsid w:val="001124CE"/>
    <w:rsid w:val="00113E7D"/>
    <w:rsid w:val="0012309E"/>
    <w:rsid w:val="00132EFF"/>
    <w:rsid w:val="00134657"/>
    <w:rsid w:val="00134BDC"/>
    <w:rsid w:val="001350C5"/>
    <w:rsid w:val="0013594A"/>
    <w:rsid w:val="001376D7"/>
    <w:rsid w:val="00137A47"/>
    <w:rsid w:val="00141089"/>
    <w:rsid w:val="001412AD"/>
    <w:rsid w:val="00143E52"/>
    <w:rsid w:val="00144E2A"/>
    <w:rsid w:val="001453C1"/>
    <w:rsid w:val="00151C82"/>
    <w:rsid w:val="0015262F"/>
    <w:rsid w:val="00152CE7"/>
    <w:rsid w:val="00154388"/>
    <w:rsid w:val="001547CA"/>
    <w:rsid w:val="00156668"/>
    <w:rsid w:val="00157C69"/>
    <w:rsid w:val="00166363"/>
    <w:rsid w:val="0017360C"/>
    <w:rsid w:val="00177840"/>
    <w:rsid w:val="001803A3"/>
    <w:rsid w:val="001805CB"/>
    <w:rsid w:val="00180FE7"/>
    <w:rsid w:val="0018106E"/>
    <w:rsid w:val="0018120F"/>
    <w:rsid w:val="001816C6"/>
    <w:rsid w:val="00181A6D"/>
    <w:rsid w:val="001833DE"/>
    <w:rsid w:val="00185C01"/>
    <w:rsid w:val="00190BC5"/>
    <w:rsid w:val="00192B3B"/>
    <w:rsid w:val="001943E6"/>
    <w:rsid w:val="001946A4"/>
    <w:rsid w:val="001A1AAA"/>
    <w:rsid w:val="001A3607"/>
    <w:rsid w:val="001A4505"/>
    <w:rsid w:val="001A692E"/>
    <w:rsid w:val="001B31BB"/>
    <w:rsid w:val="001B330D"/>
    <w:rsid w:val="001B3ED3"/>
    <w:rsid w:val="001B54AE"/>
    <w:rsid w:val="001B5DCD"/>
    <w:rsid w:val="001B749A"/>
    <w:rsid w:val="001C0AA4"/>
    <w:rsid w:val="001C475E"/>
    <w:rsid w:val="001C5EFA"/>
    <w:rsid w:val="001C6B5E"/>
    <w:rsid w:val="001D04FA"/>
    <w:rsid w:val="001D107C"/>
    <w:rsid w:val="001D3308"/>
    <w:rsid w:val="001D3C4D"/>
    <w:rsid w:val="001D4E23"/>
    <w:rsid w:val="001D5383"/>
    <w:rsid w:val="001D7E5A"/>
    <w:rsid w:val="001E07FC"/>
    <w:rsid w:val="001E0E56"/>
    <w:rsid w:val="001E1029"/>
    <w:rsid w:val="001E76FC"/>
    <w:rsid w:val="001E7AD3"/>
    <w:rsid w:val="001F1FAD"/>
    <w:rsid w:val="001F1FBF"/>
    <w:rsid w:val="001F22F0"/>
    <w:rsid w:val="001F3DB3"/>
    <w:rsid w:val="001F5BAD"/>
    <w:rsid w:val="00200100"/>
    <w:rsid w:val="00200D2D"/>
    <w:rsid w:val="0020350A"/>
    <w:rsid w:val="00203BC3"/>
    <w:rsid w:val="00203C23"/>
    <w:rsid w:val="002044D1"/>
    <w:rsid w:val="0020489C"/>
    <w:rsid w:val="00205251"/>
    <w:rsid w:val="00207BF5"/>
    <w:rsid w:val="002125B2"/>
    <w:rsid w:val="002127D4"/>
    <w:rsid w:val="00213979"/>
    <w:rsid w:val="00213B68"/>
    <w:rsid w:val="002161FE"/>
    <w:rsid w:val="002172C8"/>
    <w:rsid w:val="002202CE"/>
    <w:rsid w:val="0022122D"/>
    <w:rsid w:val="00223CEA"/>
    <w:rsid w:val="00225AF5"/>
    <w:rsid w:val="00231725"/>
    <w:rsid w:val="00234068"/>
    <w:rsid w:val="00234258"/>
    <w:rsid w:val="002362AF"/>
    <w:rsid w:val="00237D12"/>
    <w:rsid w:val="002441B9"/>
    <w:rsid w:val="00246581"/>
    <w:rsid w:val="00250F80"/>
    <w:rsid w:val="002518DC"/>
    <w:rsid w:val="002524A9"/>
    <w:rsid w:val="00255162"/>
    <w:rsid w:val="00256ECB"/>
    <w:rsid w:val="00260407"/>
    <w:rsid w:val="00260617"/>
    <w:rsid w:val="00260A52"/>
    <w:rsid w:val="0026106C"/>
    <w:rsid w:val="00263FC1"/>
    <w:rsid w:val="00266981"/>
    <w:rsid w:val="002671DA"/>
    <w:rsid w:val="00273685"/>
    <w:rsid w:val="00273876"/>
    <w:rsid w:val="00274EF2"/>
    <w:rsid w:val="0027677E"/>
    <w:rsid w:val="00280717"/>
    <w:rsid w:val="00282711"/>
    <w:rsid w:val="002844F1"/>
    <w:rsid w:val="0028774E"/>
    <w:rsid w:val="00287AD7"/>
    <w:rsid w:val="00290DD4"/>
    <w:rsid w:val="00295D53"/>
    <w:rsid w:val="002962D2"/>
    <w:rsid w:val="00297476"/>
    <w:rsid w:val="002975C1"/>
    <w:rsid w:val="002A166C"/>
    <w:rsid w:val="002A3CCB"/>
    <w:rsid w:val="002A450C"/>
    <w:rsid w:val="002A55A5"/>
    <w:rsid w:val="002A73FC"/>
    <w:rsid w:val="002A7C55"/>
    <w:rsid w:val="002B242D"/>
    <w:rsid w:val="002B2454"/>
    <w:rsid w:val="002B4CF5"/>
    <w:rsid w:val="002B5DF0"/>
    <w:rsid w:val="002B75A8"/>
    <w:rsid w:val="002C0E16"/>
    <w:rsid w:val="002C2DC5"/>
    <w:rsid w:val="002C30C7"/>
    <w:rsid w:val="002C5ABA"/>
    <w:rsid w:val="002C79A7"/>
    <w:rsid w:val="002D1BA7"/>
    <w:rsid w:val="002D4B5B"/>
    <w:rsid w:val="002D6540"/>
    <w:rsid w:val="002E0A54"/>
    <w:rsid w:val="002E4B24"/>
    <w:rsid w:val="002E736A"/>
    <w:rsid w:val="002F0E62"/>
    <w:rsid w:val="002F3506"/>
    <w:rsid w:val="002F393D"/>
    <w:rsid w:val="002F476C"/>
    <w:rsid w:val="002F5454"/>
    <w:rsid w:val="002F5BAD"/>
    <w:rsid w:val="002F701F"/>
    <w:rsid w:val="00302416"/>
    <w:rsid w:val="003037E7"/>
    <w:rsid w:val="0030382A"/>
    <w:rsid w:val="00303C57"/>
    <w:rsid w:val="0030470A"/>
    <w:rsid w:val="003051C0"/>
    <w:rsid w:val="00305DAD"/>
    <w:rsid w:val="00305ED4"/>
    <w:rsid w:val="00310599"/>
    <w:rsid w:val="0031128F"/>
    <w:rsid w:val="003128BF"/>
    <w:rsid w:val="00323838"/>
    <w:rsid w:val="00324FFC"/>
    <w:rsid w:val="00326EDB"/>
    <w:rsid w:val="0033183C"/>
    <w:rsid w:val="00331E6E"/>
    <w:rsid w:val="0033312C"/>
    <w:rsid w:val="00334B66"/>
    <w:rsid w:val="00334EA5"/>
    <w:rsid w:val="003362A6"/>
    <w:rsid w:val="00336F83"/>
    <w:rsid w:val="00337088"/>
    <w:rsid w:val="00341562"/>
    <w:rsid w:val="003437CE"/>
    <w:rsid w:val="00347905"/>
    <w:rsid w:val="00347BC3"/>
    <w:rsid w:val="00353576"/>
    <w:rsid w:val="00355C22"/>
    <w:rsid w:val="0035686E"/>
    <w:rsid w:val="00357C99"/>
    <w:rsid w:val="00360BF7"/>
    <w:rsid w:val="00360EB3"/>
    <w:rsid w:val="00361B93"/>
    <w:rsid w:val="00363642"/>
    <w:rsid w:val="00367167"/>
    <w:rsid w:val="003675A9"/>
    <w:rsid w:val="003713F6"/>
    <w:rsid w:val="003725E1"/>
    <w:rsid w:val="003729F0"/>
    <w:rsid w:val="00373BA8"/>
    <w:rsid w:val="00374B68"/>
    <w:rsid w:val="00374EE5"/>
    <w:rsid w:val="00375384"/>
    <w:rsid w:val="0037620B"/>
    <w:rsid w:val="00377246"/>
    <w:rsid w:val="00380C9B"/>
    <w:rsid w:val="00381516"/>
    <w:rsid w:val="0038441C"/>
    <w:rsid w:val="00384D51"/>
    <w:rsid w:val="00384D60"/>
    <w:rsid w:val="00384DD4"/>
    <w:rsid w:val="00386885"/>
    <w:rsid w:val="00386D13"/>
    <w:rsid w:val="00392549"/>
    <w:rsid w:val="003978E7"/>
    <w:rsid w:val="003A1412"/>
    <w:rsid w:val="003A2191"/>
    <w:rsid w:val="003A2D26"/>
    <w:rsid w:val="003A5841"/>
    <w:rsid w:val="003A603C"/>
    <w:rsid w:val="003A60A9"/>
    <w:rsid w:val="003A72D2"/>
    <w:rsid w:val="003B205D"/>
    <w:rsid w:val="003B24D4"/>
    <w:rsid w:val="003B33F5"/>
    <w:rsid w:val="003B3D51"/>
    <w:rsid w:val="003B4402"/>
    <w:rsid w:val="003B4823"/>
    <w:rsid w:val="003B7828"/>
    <w:rsid w:val="003B79F3"/>
    <w:rsid w:val="003C06F4"/>
    <w:rsid w:val="003C3724"/>
    <w:rsid w:val="003C3E1A"/>
    <w:rsid w:val="003C51D1"/>
    <w:rsid w:val="003C5AA8"/>
    <w:rsid w:val="003C62B2"/>
    <w:rsid w:val="003D3B43"/>
    <w:rsid w:val="003D5703"/>
    <w:rsid w:val="003D618F"/>
    <w:rsid w:val="003D7F42"/>
    <w:rsid w:val="003D7F9C"/>
    <w:rsid w:val="003E2125"/>
    <w:rsid w:val="003E34E0"/>
    <w:rsid w:val="003E7C16"/>
    <w:rsid w:val="003E7D87"/>
    <w:rsid w:val="003F09C2"/>
    <w:rsid w:val="003F6B84"/>
    <w:rsid w:val="00400764"/>
    <w:rsid w:val="00401190"/>
    <w:rsid w:val="004026E3"/>
    <w:rsid w:val="00402C38"/>
    <w:rsid w:val="00403701"/>
    <w:rsid w:val="004051D4"/>
    <w:rsid w:val="004052E2"/>
    <w:rsid w:val="00406843"/>
    <w:rsid w:val="00407262"/>
    <w:rsid w:val="004113B4"/>
    <w:rsid w:val="00411DD5"/>
    <w:rsid w:val="00412633"/>
    <w:rsid w:val="00413910"/>
    <w:rsid w:val="004155FA"/>
    <w:rsid w:val="00415D5A"/>
    <w:rsid w:val="004179E1"/>
    <w:rsid w:val="00420586"/>
    <w:rsid w:val="00420BAD"/>
    <w:rsid w:val="00421200"/>
    <w:rsid w:val="00421917"/>
    <w:rsid w:val="00422974"/>
    <w:rsid w:val="00422FD9"/>
    <w:rsid w:val="004239FE"/>
    <w:rsid w:val="00423DBD"/>
    <w:rsid w:val="00423E81"/>
    <w:rsid w:val="00425A26"/>
    <w:rsid w:val="00426889"/>
    <w:rsid w:val="00426CCE"/>
    <w:rsid w:val="00430F94"/>
    <w:rsid w:val="00433C09"/>
    <w:rsid w:val="00443267"/>
    <w:rsid w:val="00443906"/>
    <w:rsid w:val="00443FA0"/>
    <w:rsid w:val="00444407"/>
    <w:rsid w:val="00444C61"/>
    <w:rsid w:val="00451A88"/>
    <w:rsid w:val="00451B14"/>
    <w:rsid w:val="004525E3"/>
    <w:rsid w:val="00453C24"/>
    <w:rsid w:val="0045791C"/>
    <w:rsid w:val="00460F61"/>
    <w:rsid w:val="0046382A"/>
    <w:rsid w:val="00466CF5"/>
    <w:rsid w:val="0047409B"/>
    <w:rsid w:val="004750F3"/>
    <w:rsid w:val="00477A59"/>
    <w:rsid w:val="004819D3"/>
    <w:rsid w:val="00481E99"/>
    <w:rsid w:val="00482243"/>
    <w:rsid w:val="00483EB8"/>
    <w:rsid w:val="004864A2"/>
    <w:rsid w:val="00486BC1"/>
    <w:rsid w:val="00486E27"/>
    <w:rsid w:val="00487A74"/>
    <w:rsid w:val="004933B9"/>
    <w:rsid w:val="00493436"/>
    <w:rsid w:val="00493974"/>
    <w:rsid w:val="00493EBF"/>
    <w:rsid w:val="004947B4"/>
    <w:rsid w:val="004968CF"/>
    <w:rsid w:val="00496929"/>
    <w:rsid w:val="00497974"/>
    <w:rsid w:val="004A220E"/>
    <w:rsid w:val="004A4300"/>
    <w:rsid w:val="004B0151"/>
    <w:rsid w:val="004B1E01"/>
    <w:rsid w:val="004B1E3D"/>
    <w:rsid w:val="004B20FA"/>
    <w:rsid w:val="004B2803"/>
    <w:rsid w:val="004B293C"/>
    <w:rsid w:val="004B3221"/>
    <w:rsid w:val="004B35C8"/>
    <w:rsid w:val="004B3B77"/>
    <w:rsid w:val="004B4677"/>
    <w:rsid w:val="004B5BF6"/>
    <w:rsid w:val="004B7C3C"/>
    <w:rsid w:val="004C0044"/>
    <w:rsid w:val="004C4742"/>
    <w:rsid w:val="004C49F3"/>
    <w:rsid w:val="004C5414"/>
    <w:rsid w:val="004C69E1"/>
    <w:rsid w:val="004D0009"/>
    <w:rsid w:val="004D1F34"/>
    <w:rsid w:val="004D28F1"/>
    <w:rsid w:val="004D4D38"/>
    <w:rsid w:val="004D55B4"/>
    <w:rsid w:val="004D5A76"/>
    <w:rsid w:val="004D6B27"/>
    <w:rsid w:val="004D7A0D"/>
    <w:rsid w:val="004D7BD2"/>
    <w:rsid w:val="004E1D3F"/>
    <w:rsid w:val="004E3417"/>
    <w:rsid w:val="004E3ADB"/>
    <w:rsid w:val="004E4CAB"/>
    <w:rsid w:val="004E672A"/>
    <w:rsid w:val="004E6B42"/>
    <w:rsid w:val="004E7758"/>
    <w:rsid w:val="004F67BD"/>
    <w:rsid w:val="004F6E8C"/>
    <w:rsid w:val="004F6EAD"/>
    <w:rsid w:val="004F6FEF"/>
    <w:rsid w:val="00500E2D"/>
    <w:rsid w:val="00502A5A"/>
    <w:rsid w:val="00502FD6"/>
    <w:rsid w:val="00503087"/>
    <w:rsid w:val="00505ABC"/>
    <w:rsid w:val="005066D5"/>
    <w:rsid w:val="0050704B"/>
    <w:rsid w:val="00507978"/>
    <w:rsid w:val="005104B8"/>
    <w:rsid w:val="00510C0D"/>
    <w:rsid w:val="00511E7D"/>
    <w:rsid w:val="00512A97"/>
    <w:rsid w:val="00515E86"/>
    <w:rsid w:val="005163E6"/>
    <w:rsid w:val="0052672C"/>
    <w:rsid w:val="00527A6E"/>
    <w:rsid w:val="00531258"/>
    <w:rsid w:val="00532EC2"/>
    <w:rsid w:val="0053325E"/>
    <w:rsid w:val="00533E27"/>
    <w:rsid w:val="00536E9D"/>
    <w:rsid w:val="0054029A"/>
    <w:rsid w:val="0054081C"/>
    <w:rsid w:val="00542069"/>
    <w:rsid w:val="00542CAB"/>
    <w:rsid w:val="00544D52"/>
    <w:rsid w:val="0055028C"/>
    <w:rsid w:val="0055111C"/>
    <w:rsid w:val="00552D7D"/>
    <w:rsid w:val="00553ABE"/>
    <w:rsid w:val="00553C2B"/>
    <w:rsid w:val="00557B26"/>
    <w:rsid w:val="0056053D"/>
    <w:rsid w:val="00560571"/>
    <w:rsid w:val="0056458F"/>
    <w:rsid w:val="00564795"/>
    <w:rsid w:val="00566797"/>
    <w:rsid w:val="0057046E"/>
    <w:rsid w:val="00571FB6"/>
    <w:rsid w:val="0057743B"/>
    <w:rsid w:val="005815FC"/>
    <w:rsid w:val="005839F3"/>
    <w:rsid w:val="005841A2"/>
    <w:rsid w:val="005904CA"/>
    <w:rsid w:val="005908AF"/>
    <w:rsid w:val="00590A3C"/>
    <w:rsid w:val="0059254C"/>
    <w:rsid w:val="005931DE"/>
    <w:rsid w:val="00595C80"/>
    <w:rsid w:val="00595DD3"/>
    <w:rsid w:val="00595FEF"/>
    <w:rsid w:val="00596EA8"/>
    <w:rsid w:val="005A0A36"/>
    <w:rsid w:val="005A5627"/>
    <w:rsid w:val="005A6384"/>
    <w:rsid w:val="005A6C9E"/>
    <w:rsid w:val="005A70B9"/>
    <w:rsid w:val="005B0778"/>
    <w:rsid w:val="005B316A"/>
    <w:rsid w:val="005B351F"/>
    <w:rsid w:val="005B4B56"/>
    <w:rsid w:val="005B55AB"/>
    <w:rsid w:val="005C0124"/>
    <w:rsid w:val="005C05E8"/>
    <w:rsid w:val="005C3827"/>
    <w:rsid w:val="005C4878"/>
    <w:rsid w:val="005C4E3B"/>
    <w:rsid w:val="005C776B"/>
    <w:rsid w:val="005D0DEA"/>
    <w:rsid w:val="005D10E5"/>
    <w:rsid w:val="005D18B2"/>
    <w:rsid w:val="005D2899"/>
    <w:rsid w:val="005D2FF2"/>
    <w:rsid w:val="005D5213"/>
    <w:rsid w:val="005D6818"/>
    <w:rsid w:val="005E00CF"/>
    <w:rsid w:val="005E0545"/>
    <w:rsid w:val="005E2269"/>
    <w:rsid w:val="005E3A32"/>
    <w:rsid w:val="005E4357"/>
    <w:rsid w:val="005E62E5"/>
    <w:rsid w:val="005F0B01"/>
    <w:rsid w:val="005F4755"/>
    <w:rsid w:val="005F5F1E"/>
    <w:rsid w:val="005F5FDE"/>
    <w:rsid w:val="006006A3"/>
    <w:rsid w:val="00605A0D"/>
    <w:rsid w:val="00605C72"/>
    <w:rsid w:val="00610DC7"/>
    <w:rsid w:val="006119A0"/>
    <w:rsid w:val="00612C61"/>
    <w:rsid w:val="00614264"/>
    <w:rsid w:val="00615936"/>
    <w:rsid w:val="00615E6C"/>
    <w:rsid w:val="00621F8C"/>
    <w:rsid w:val="006238EA"/>
    <w:rsid w:val="00626921"/>
    <w:rsid w:val="00633650"/>
    <w:rsid w:val="00633AB0"/>
    <w:rsid w:val="00633E2D"/>
    <w:rsid w:val="00634377"/>
    <w:rsid w:val="00636D71"/>
    <w:rsid w:val="006405D7"/>
    <w:rsid w:val="00641F55"/>
    <w:rsid w:val="00650BA4"/>
    <w:rsid w:val="00651441"/>
    <w:rsid w:val="00652D1B"/>
    <w:rsid w:val="00653A77"/>
    <w:rsid w:val="00655490"/>
    <w:rsid w:val="006571F5"/>
    <w:rsid w:val="00660F7E"/>
    <w:rsid w:val="00662F02"/>
    <w:rsid w:val="00663945"/>
    <w:rsid w:val="00665006"/>
    <w:rsid w:val="00665987"/>
    <w:rsid w:val="00670047"/>
    <w:rsid w:val="0067133C"/>
    <w:rsid w:val="0067225E"/>
    <w:rsid w:val="00672D9A"/>
    <w:rsid w:val="00674018"/>
    <w:rsid w:val="00674359"/>
    <w:rsid w:val="00674A5A"/>
    <w:rsid w:val="00674AF6"/>
    <w:rsid w:val="00674CDD"/>
    <w:rsid w:val="00674D8C"/>
    <w:rsid w:val="00675053"/>
    <w:rsid w:val="006754CA"/>
    <w:rsid w:val="0068028B"/>
    <w:rsid w:val="00680372"/>
    <w:rsid w:val="00680A54"/>
    <w:rsid w:val="006832F4"/>
    <w:rsid w:val="006841D2"/>
    <w:rsid w:val="0068430D"/>
    <w:rsid w:val="00684FDD"/>
    <w:rsid w:val="0068520F"/>
    <w:rsid w:val="0069084F"/>
    <w:rsid w:val="00694997"/>
    <w:rsid w:val="00695A9D"/>
    <w:rsid w:val="00696813"/>
    <w:rsid w:val="00696847"/>
    <w:rsid w:val="0069694D"/>
    <w:rsid w:val="006A16D5"/>
    <w:rsid w:val="006A231C"/>
    <w:rsid w:val="006A33CE"/>
    <w:rsid w:val="006A3DA0"/>
    <w:rsid w:val="006A6820"/>
    <w:rsid w:val="006B0CCD"/>
    <w:rsid w:val="006B1AB8"/>
    <w:rsid w:val="006B206D"/>
    <w:rsid w:val="006B30BB"/>
    <w:rsid w:val="006B370F"/>
    <w:rsid w:val="006B3B8C"/>
    <w:rsid w:val="006B4A5F"/>
    <w:rsid w:val="006B4F36"/>
    <w:rsid w:val="006B60CA"/>
    <w:rsid w:val="006C3E3F"/>
    <w:rsid w:val="006C44EB"/>
    <w:rsid w:val="006C5EEE"/>
    <w:rsid w:val="006C64A7"/>
    <w:rsid w:val="006D1180"/>
    <w:rsid w:val="006D432D"/>
    <w:rsid w:val="006D5CD6"/>
    <w:rsid w:val="006D70B7"/>
    <w:rsid w:val="006E336E"/>
    <w:rsid w:val="006E5DC7"/>
    <w:rsid w:val="006E7601"/>
    <w:rsid w:val="006F2599"/>
    <w:rsid w:val="006F43EE"/>
    <w:rsid w:val="006F49B8"/>
    <w:rsid w:val="006F6528"/>
    <w:rsid w:val="006F6E03"/>
    <w:rsid w:val="0070006B"/>
    <w:rsid w:val="0070205B"/>
    <w:rsid w:val="00703630"/>
    <w:rsid w:val="0070545A"/>
    <w:rsid w:val="00706394"/>
    <w:rsid w:val="0070760F"/>
    <w:rsid w:val="00711447"/>
    <w:rsid w:val="00711777"/>
    <w:rsid w:val="00711C70"/>
    <w:rsid w:val="00711FDB"/>
    <w:rsid w:val="00712606"/>
    <w:rsid w:val="00714345"/>
    <w:rsid w:val="00714EAE"/>
    <w:rsid w:val="00716861"/>
    <w:rsid w:val="00716C99"/>
    <w:rsid w:val="007177E2"/>
    <w:rsid w:val="00720328"/>
    <w:rsid w:val="00720694"/>
    <w:rsid w:val="007228DD"/>
    <w:rsid w:val="00723219"/>
    <w:rsid w:val="00723CA4"/>
    <w:rsid w:val="0072489E"/>
    <w:rsid w:val="00724BD6"/>
    <w:rsid w:val="00725294"/>
    <w:rsid w:val="00731CCF"/>
    <w:rsid w:val="00734445"/>
    <w:rsid w:val="007351AE"/>
    <w:rsid w:val="00736B7F"/>
    <w:rsid w:val="00737D19"/>
    <w:rsid w:val="00740273"/>
    <w:rsid w:val="0074206B"/>
    <w:rsid w:val="00745E27"/>
    <w:rsid w:val="00745F29"/>
    <w:rsid w:val="00745FEF"/>
    <w:rsid w:val="00746AC8"/>
    <w:rsid w:val="0074728B"/>
    <w:rsid w:val="007518B7"/>
    <w:rsid w:val="00755BC6"/>
    <w:rsid w:val="007571AE"/>
    <w:rsid w:val="00757A36"/>
    <w:rsid w:val="007617DB"/>
    <w:rsid w:val="007628D8"/>
    <w:rsid w:val="00764816"/>
    <w:rsid w:val="0076557B"/>
    <w:rsid w:val="00765F40"/>
    <w:rsid w:val="007664CB"/>
    <w:rsid w:val="00766E5E"/>
    <w:rsid w:val="00770589"/>
    <w:rsid w:val="007736AA"/>
    <w:rsid w:val="00773839"/>
    <w:rsid w:val="00774EA1"/>
    <w:rsid w:val="00776D6A"/>
    <w:rsid w:val="0077757A"/>
    <w:rsid w:val="00777B0E"/>
    <w:rsid w:val="007827C6"/>
    <w:rsid w:val="00783054"/>
    <w:rsid w:val="00787759"/>
    <w:rsid w:val="00791B67"/>
    <w:rsid w:val="00792377"/>
    <w:rsid w:val="00792A95"/>
    <w:rsid w:val="00792FBE"/>
    <w:rsid w:val="007930F4"/>
    <w:rsid w:val="00793490"/>
    <w:rsid w:val="00793E04"/>
    <w:rsid w:val="007A06CE"/>
    <w:rsid w:val="007A2B71"/>
    <w:rsid w:val="007A35C1"/>
    <w:rsid w:val="007A3751"/>
    <w:rsid w:val="007A7188"/>
    <w:rsid w:val="007B0C8A"/>
    <w:rsid w:val="007B0EBF"/>
    <w:rsid w:val="007B2955"/>
    <w:rsid w:val="007C0794"/>
    <w:rsid w:val="007C2008"/>
    <w:rsid w:val="007C3E8D"/>
    <w:rsid w:val="007C64F7"/>
    <w:rsid w:val="007C6EED"/>
    <w:rsid w:val="007D0BA5"/>
    <w:rsid w:val="007D1B58"/>
    <w:rsid w:val="007D233D"/>
    <w:rsid w:val="007D354A"/>
    <w:rsid w:val="007D4947"/>
    <w:rsid w:val="007E1F5A"/>
    <w:rsid w:val="007E27FE"/>
    <w:rsid w:val="007E4AF5"/>
    <w:rsid w:val="007E506E"/>
    <w:rsid w:val="007E6A50"/>
    <w:rsid w:val="007F0E6F"/>
    <w:rsid w:val="007F64F9"/>
    <w:rsid w:val="007F6FA9"/>
    <w:rsid w:val="007F7CC7"/>
    <w:rsid w:val="0080050E"/>
    <w:rsid w:val="00800DF0"/>
    <w:rsid w:val="00802E1C"/>
    <w:rsid w:val="008075C0"/>
    <w:rsid w:val="00807954"/>
    <w:rsid w:val="008135D7"/>
    <w:rsid w:val="008142FC"/>
    <w:rsid w:val="00815D9B"/>
    <w:rsid w:val="008162F0"/>
    <w:rsid w:val="00816A13"/>
    <w:rsid w:val="00817141"/>
    <w:rsid w:val="00822131"/>
    <w:rsid w:val="00823831"/>
    <w:rsid w:val="00823CB7"/>
    <w:rsid w:val="00825872"/>
    <w:rsid w:val="00825C87"/>
    <w:rsid w:val="00826799"/>
    <w:rsid w:val="00835032"/>
    <w:rsid w:val="00835B32"/>
    <w:rsid w:val="00836F85"/>
    <w:rsid w:val="00836FD8"/>
    <w:rsid w:val="0084022B"/>
    <w:rsid w:val="00840F48"/>
    <w:rsid w:val="00843679"/>
    <w:rsid w:val="008501AB"/>
    <w:rsid w:val="0085348F"/>
    <w:rsid w:val="008534FD"/>
    <w:rsid w:val="00854395"/>
    <w:rsid w:val="0085545B"/>
    <w:rsid w:val="00855EF8"/>
    <w:rsid w:val="00856B9F"/>
    <w:rsid w:val="008600F5"/>
    <w:rsid w:val="00861335"/>
    <w:rsid w:val="00861E20"/>
    <w:rsid w:val="0086249F"/>
    <w:rsid w:val="00862E73"/>
    <w:rsid w:val="00863AC8"/>
    <w:rsid w:val="0086606F"/>
    <w:rsid w:val="00866399"/>
    <w:rsid w:val="008670BE"/>
    <w:rsid w:val="00867168"/>
    <w:rsid w:val="008675A0"/>
    <w:rsid w:val="00871BFB"/>
    <w:rsid w:val="00872199"/>
    <w:rsid w:val="0087272A"/>
    <w:rsid w:val="00873C1F"/>
    <w:rsid w:val="00876F99"/>
    <w:rsid w:val="00877656"/>
    <w:rsid w:val="00881B07"/>
    <w:rsid w:val="00881D5B"/>
    <w:rsid w:val="00882B93"/>
    <w:rsid w:val="008840B4"/>
    <w:rsid w:val="00886496"/>
    <w:rsid w:val="008866F8"/>
    <w:rsid w:val="008873B8"/>
    <w:rsid w:val="00890ADA"/>
    <w:rsid w:val="00892889"/>
    <w:rsid w:val="008931A0"/>
    <w:rsid w:val="008934AC"/>
    <w:rsid w:val="00894FD5"/>
    <w:rsid w:val="0089646B"/>
    <w:rsid w:val="00897D09"/>
    <w:rsid w:val="008A4488"/>
    <w:rsid w:val="008A492C"/>
    <w:rsid w:val="008B5497"/>
    <w:rsid w:val="008B607D"/>
    <w:rsid w:val="008B67C2"/>
    <w:rsid w:val="008B701E"/>
    <w:rsid w:val="008B7D14"/>
    <w:rsid w:val="008C060C"/>
    <w:rsid w:val="008C1BBD"/>
    <w:rsid w:val="008C3386"/>
    <w:rsid w:val="008C5D4F"/>
    <w:rsid w:val="008C6146"/>
    <w:rsid w:val="008C6CC0"/>
    <w:rsid w:val="008C7264"/>
    <w:rsid w:val="008C7E08"/>
    <w:rsid w:val="008D237D"/>
    <w:rsid w:val="008D38D5"/>
    <w:rsid w:val="008D4A1C"/>
    <w:rsid w:val="008D651E"/>
    <w:rsid w:val="008D71D0"/>
    <w:rsid w:val="008E005F"/>
    <w:rsid w:val="008E0ED8"/>
    <w:rsid w:val="008E617B"/>
    <w:rsid w:val="008E6855"/>
    <w:rsid w:val="008F06E1"/>
    <w:rsid w:val="008F3202"/>
    <w:rsid w:val="008F51D0"/>
    <w:rsid w:val="008F56F4"/>
    <w:rsid w:val="009012BA"/>
    <w:rsid w:val="00901405"/>
    <w:rsid w:val="00904654"/>
    <w:rsid w:val="00905E44"/>
    <w:rsid w:val="00906588"/>
    <w:rsid w:val="00910FB3"/>
    <w:rsid w:val="00914290"/>
    <w:rsid w:val="00914A87"/>
    <w:rsid w:val="00920EF0"/>
    <w:rsid w:val="00922587"/>
    <w:rsid w:val="00930BB3"/>
    <w:rsid w:val="009322EA"/>
    <w:rsid w:val="00934315"/>
    <w:rsid w:val="00937763"/>
    <w:rsid w:val="009500C5"/>
    <w:rsid w:val="009500E4"/>
    <w:rsid w:val="009513C9"/>
    <w:rsid w:val="00952DF5"/>
    <w:rsid w:val="009561D3"/>
    <w:rsid w:val="00957492"/>
    <w:rsid w:val="00960D98"/>
    <w:rsid w:val="00961D78"/>
    <w:rsid w:val="00963D67"/>
    <w:rsid w:val="00966C7C"/>
    <w:rsid w:val="00967117"/>
    <w:rsid w:val="00967840"/>
    <w:rsid w:val="00970B00"/>
    <w:rsid w:val="00970B2B"/>
    <w:rsid w:val="009717F9"/>
    <w:rsid w:val="009719ED"/>
    <w:rsid w:val="009746B2"/>
    <w:rsid w:val="009817A2"/>
    <w:rsid w:val="00983B5F"/>
    <w:rsid w:val="009847CE"/>
    <w:rsid w:val="00986574"/>
    <w:rsid w:val="009926A0"/>
    <w:rsid w:val="009937DF"/>
    <w:rsid w:val="00994FC8"/>
    <w:rsid w:val="009959A9"/>
    <w:rsid w:val="009963A0"/>
    <w:rsid w:val="00997250"/>
    <w:rsid w:val="009A124D"/>
    <w:rsid w:val="009A12C1"/>
    <w:rsid w:val="009A3895"/>
    <w:rsid w:val="009A481F"/>
    <w:rsid w:val="009A6D58"/>
    <w:rsid w:val="009A7A6D"/>
    <w:rsid w:val="009B1424"/>
    <w:rsid w:val="009B1AA3"/>
    <w:rsid w:val="009B2637"/>
    <w:rsid w:val="009B345E"/>
    <w:rsid w:val="009B356F"/>
    <w:rsid w:val="009B5EB5"/>
    <w:rsid w:val="009B6417"/>
    <w:rsid w:val="009B6A0D"/>
    <w:rsid w:val="009B7B68"/>
    <w:rsid w:val="009C081B"/>
    <w:rsid w:val="009C5878"/>
    <w:rsid w:val="009D1A1F"/>
    <w:rsid w:val="009D1E1E"/>
    <w:rsid w:val="009D1EEA"/>
    <w:rsid w:val="009D2660"/>
    <w:rsid w:val="009D26CE"/>
    <w:rsid w:val="009D6BA2"/>
    <w:rsid w:val="009F052F"/>
    <w:rsid w:val="009F1094"/>
    <w:rsid w:val="009F114C"/>
    <w:rsid w:val="009F4676"/>
    <w:rsid w:val="009F4A95"/>
    <w:rsid w:val="009F61B4"/>
    <w:rsid w:val="009F6709"/>
    <w:rsid w:val="00A0009B"/>
    <w:rsid w:val="00A0282D"/>
    <w:rsid w:val="00A030F5"/>
    <w:rsid w:val="00A03812"/>
    <w:rsid w:val="00A03F4F"/>
    <w:rsid w:val="00A04920"/>
    <w:rsid w:val="00A1123F"/>
    <w:rsid w:val="00A118E6"/>
    <w:rsid w:val="00A1234C"/>
    <w:rsid w:val="00A12954"/>
    <w:rsid w:val="00A140C6"/>
    <w:rsid w:val="00A15AED"/>
    <w:rsid w:val="00A15F8A"/>
    <w:rsid w:val="00A161AB"/>
    <w:rsid w:val="00A17343"/>
    <w:rsid w:val="00A2053F"/>
    <w:rsid w:val="00A2097D"/>
    <w:rsid w:val="00A211F0"/>
    <w:rsid w:val="00A22125"/>
    <w:rsid w:val="00A229B8"/>
    <w:rsid w:val="00A23C75"/>
    <w:rsid w:val="00A26638"/>
    <w:rsid w:val="00A27BAF"/>
    <w:rsid w:val="00A31F7F"/>
    <w:rsid w:val="00A3398A"/>
    <w:rsid w:val="00A33E0F"/>
    <w:rsid w:val="00A33E31"/>
    <w:rsid w:val="00A33E43"/>
    <w:rsid w:val="00A34621"/>
    <w:rsid w:val="00A36D14"/>
    <w:rsid w:val="00A4163E"/>
    <w:rsid w:val="00A42439"/>
    <w:rsid w:val="00A44D8D"/>
    <w:rsid w:val="00A51856"/>
    <w:rsid w:val="00A52578"/>
    <w:rsid w:val="00A531EE"/>
    <w:rsid w:val="00A53F1A"/>
    <w:rsid w:val="00A54B37"/>
    <w:rsid w:val="00A54FB5"/>
    <w:rsid w:val="00A570FA"/>
    <w:rsid w:val="00A600FD"/>
    <w:rsid w:val="00A60537"/>
    <w:rsid w:val="00A6296A"/>
    <w:rsid w:val="00A6379D"/>
    <w:rsid w:val="00A6529B"/>
    <w:rsid w:val="00A66CF7"/>
    <w:rsid w:val="00A7082F"/>
    <w:rsid w:val="00A70C5F"/>
    <w:rsid w:val="00A75F2C"/>
    <w:rsid w:val="00A7693D"/>
    <w:rsid w:val="00A813DA"/>
    <w:rsid w:val="00A81BED"/>
    <w:rsid w:val="00A873C8"/>
    <w:rsid w:val="00A8786A"/>
    <w:rsid w:val="00A95921"/>
    <w:rsid w:val="00AA1244"/>
    <w:rsid w:val="00AA1B6A"/>
    <w:rsid w:val="00AA3450"/>
    <w:rsid w:val="00AA7576"/>
    <w:rsid w:val="00AB3322"/>
    <w:rsid w:val="00AB6F70"/>
    <w:rsid w:val="00AC0B1A"/>
    <w:rsid w:val="00AC0D20"/>
    <w:rsid w:val="00AC22A5"/>
    <w:rsid w:val="00AC47AE"/>
    <w:rsid w:val="00AC54F3"/>
    <w:rsid w:val="00AC656C"/>
    <w:rsid w:val="00AC707C"/>
    <w:rsid w:val="00AD24DD"/>
    <w:rsid w:val="00AD7D3D"/>
    <w:rsid w:val="00AE14D7"/>
    <w:rsid w:val="00AE1A34"/>
    <w:rsid w:val="00AE1FB0"/>
    <w:rsid w:val="00AE3196"/>
    <w:rsid w:val="00AE3BFA"/>
    <w:rsid w:val="00AE6180"/>
    <w:rsid w:val="00AE7487"/>
    <w:rsid w:val="00AF1B2C"/>
    <w:rsid w:val="00AF3EE6"/>
    <w:rsid w:val="00AF47FA"/>
    <w:rsid w:val="00B01381"/>
    <w:rsid w:val="00B02ADC"/>
    <w:rsid w:val="00B02C84"/>
    <w:rsid w:val="00B03C14"/>
    <w:rsid w:val="00B0656E"/>
    <w:rsid w:val="00B108F2"/>
    <w:rsid w:val="00B10C76"/>
    <w:rsid w:val="00B11DEF"/>
    <w:rsid w:val="00B12F12"/>
    <w:rsid w:val="00B1543A"/>
    <w:rsid w:val="00B16444"/>
    <w:rsid w:val="00B16A8B"/>
    <w:rsid w:val="00B16ED1"/>
    <w:rsid w:val="00B2089D"/>
    <w:rsid w:val="00B21AC7"/>
    <w:rsid w:val="00B23CE9"/>
    <w:rsid w:val="00B24CEB"/>
    <w:rsid w:val="00B2602D"/>
    <w:rsid w:val="00B264F0"/>
    <w:rsid w:val="00B26C3A"/>
    <w:rsid w:val="00B27431"/>
    <w:rsid w:val="00B27C07"/>
    <w:rsid w:val="00B33659"/>
    <w:rsid w:val="00B3391E"/>
    <w:rsid w:val="00B3424B"/>
    <w:rsid w:val="00B35AEE"/>
    <w:rsid w:val="00B40097"/>
    <w:rsid w:val="00B4168E"/>
    <w:rsid w:val="00B42DB7"/>
    <w:rsid w:val="00B44181"/>
    <w:rsid w:val="00B44794"/>
    <w:rsid w:val="00B454BF"/>
    <w:rsid w:val="00B46579"/>
    <w:rsid w:val="00B50ACD"/>
    <w:rsid w:val="00B52DAF"/>
    <w:rsid w:val="00B54031"/>
    <w:rsid w:val="00B5460B"/>
    <w:rsid w:val="00B54D7D"/>
    <w:rsid w:val="00B57D48"/>
    <w:rsid w:val="00B60D2F"/>
    <w:rsid w:val="00B61748"/>
    <w:rsid w:val="00B62D0B"/>
    <w:rsid w:val="00B63773"/>
    <w:rsid w:val="00B63F7A"/>
    <w:rsid w:val="00B65B26"/>
    <w:rsid w:val="00B66020"/>
    <w:rsid w:val="00B716C6"/>
    <w:rsid w:val="00B74176"/>
    <w:rsid w:val="00B75101"/>
    <w:rsid w:val="00B80749"/>
    <w:rsid w:val="00B809D7"/>
    <w:rsid w:val="00B81A9B"/>
    <w:rsid w:val="00B83726"/>
    <w:rsid w:val="00B8444B"/>
    <w:rsid w:val="00B86B18"/>
    <w:rsid w:val="00B86BC9"/>
    <w:rsid w:val="00B86C89"/>
    <w:rsid w:val="00B939B7"/>
    <w:rsid w:val="00B9521D"/>
    <w:rsid w:val="00B976BF"/>
    <w:rsid w:val="00BA1EB9"/>
    <w:rsid w:val="00BA4BA5"/>
    <w:rsid w:val="00BA6D03"/>
    <w:rsid w:val="00BB1E2D"/>
    <w:rsid w:val="00BB1FF2"/>
    <w:rsid w:val="00BB2635"/>
    <w:rsid w:val="00BB453E"/>
    <w:rsid w:val="00BB7D60"/>
    <w:rsid w:val="00BC044C"/>
    <w:rsid w:val="00BC1374"/>
    <w:rsid w:val="00BC5937"/>
    <w:rsid w:val="00BC5AD7"/>
    <w:rsid w:val="00BC699A"/>
    <w:rsid w:val="00BD2FA7"/>
    <w:rsid w:val="00BD38D3"/>
    <w:rsid w:val="00BD3BF7"/>
    <w:rsid w:val="00BD3FD8"/>
    <w:rsid w:val="00BD4B99"/>
    <w:rsid w:val="00BD7E70"/>
    <w:rsid w:val="00BE01CD"/>
    <w:rsid w:val="00BE2C05"/>
    <w:rsid w:val="00BE3CCC"/>
    <w:rsid w:val="00BE5037"/>
    <w:rsid w:val="00BE5ADD"/>
    <w:rsid w:val="00BE6DE8"/>
    <w:rsid w:val="00BF19F0"/>
    <w:rsid w:val="00BF36E9"/>
    <w:rsid w:val="00BF3708"/>
    <w:rsid w:val="00BF4C4B"/>
    <w:rsid w:val="00BF62EC"/>
    <w:rsid w:val="00C020B8"/>
    <w:rsid w:val="00C05366"/>
    <w:rsid w:val="00C0694F"/>
    <w:rsid w:val="00C069A2"/>
    <w:rsid w:val="00C07A78"/>
    <w:rsid w:val="00C07E2A"/>
    <w:rsid w:val="00C13D01"/>
    <w:rsid w:val="00C1428D"/>
    <w:rsid w:val="00C14D11"/>
    <w:rsid w:val="00C1627A"/>
    <w:rsid w:val="00C164FE"/>
    <w:rsid w:val="00C16C89"/>
    <w:rsid w:val="00C20ADA"/>
    <w:rsid w:val="00C2121A"/>
    <w:rsid w:val="00C2164E"/>
    <w:rsid w:val="00C23484"/>
    <w:rsid w:val="00C23EAD"/>
    <w:rsid w:val="00C24987"/>
    <w:rsid w:val="00C27F92"/>
    <w:rsid w:val="00C305A9"/>
    <w:rsid w:val="00C32058"/>
    <w:rsid w:val="00C3325E"/>
    <w:rsid w:val="00C3399D"/>
    <w:rsid w:val="00C33F48"/>
    <w:rsid w:val="00C34BE0"/>
    <w:rsid w:val="00C37D9C"/>
    <w:rsid w:val="00C407E6"/>
    <w:rsid w:val="00C408DA"/>
    <w:rsid w:val="00C41396"/>
    <w:rsid w:val="00C419EF"/>
    <w:rsid w:val="00C4208D"/>
    <w:rsid w:val="00C43B2D"/>
    <w:rsid w:val="00C44252"/>
    <w:rsid w:val="00C45B61"/>
    <w:rsid w:val="00C46784"/>
    <w:rsid w:val="00C5109D"/>
    <w:rsid w:val="00C530A7"/>
    <w:rsid w:val="00C55115"/>
    <w:rsid w:val="00C57DE1"/>
    <w:rsid w:val="00C60EA0"/>
    <w:rsid w:val="00C610EE"/>
    <w:rsid w:val="00C62651"/>
    <w:rsid w:val="00C62ADD"/>
    <w:rsid w:val="00C62FDF"/>
    <w:rsid w:val="00C65B2A"/>
    <w:rsid w:val="00C679A1"/>
    <w:rsid w:val="00C70A96"/>
    <w:rsid w:val="00C7282B"/>
    <w:rsid w:val="00C76345"/>
    <w:rsid w:val="00C7750B"/>
    <w:rsid w:val="00C80D81"/>
    <w:rsid w:val="00C810E7"/>
    <w:rsid w:val="00C812CB"/>
    <w:rsid w:val="00C81815"/>
    <w:rsid w:val="00C81AA5"/>
    <w:rsid w:val="00C84B0E"/>
    <w:rsid w:val="00C85681"/>
    <w:rsid w:val="00C900CB"/>
    <w:rsid w:val="00C90488"/>
    <w:rsid w:val="00C9237C"/>
    <w:rsid w:val="00C923BF"/>
    <w:rsid w:val="00C92DDF"/>
    <w:rsid w:val="00C94954"/>
    <w:rsid w:val="00C949BC"/>
    <w:rsid w:val="00C96CA3"/>
    <w:rsid w:val="00C978D3"/>
    <w:rsid w:val="00C9793C"/>
    <w:rsid w:val="00CA048F"/>
    <w:rsid w:val="00CA24B9"/>
    <w:rsid w:val="00CA2EE3"/>
    <w:rsid w:val="00CA2F1A"/>
    <w:rsid w:val="00CA4BD6"/>
    <w:rsid w:val="00CA7F23"/>
    <w:rsid w:val="00CB1A94"/>
    <w:rsid w:val="00CB2209"/>
    <w:rsid w:val="00CB2DC0"/>
    <w:rsid w:val="00CB4D46"/>
    <w:rsid w:val="00CB4D6B"/>
    <w:rsid w:val="00CB5AC0"/>
    <w:rsid w:val="00CB75CA"/>
    <w:rsid w:val="00CC1054"/>
    <w:rsid w:val="00CC106A"/>
    <w:rsid w:val="00CC1DE8"/>
    <w:rsid w:val="00CC34DA"/>
    <w:rsid w:val="00CC3EA7"/>
    <w:rsid w:val="00CC7577"/>
    <w:rsid w:val="00CC7919"/>
    <w:rsid w:val="00CC7D58"/>
    <w:rsid w:val="00CD0A91"/>
    <w:rsid w:val="00CD36DE"/>
    <w:rsid w:val="00CD61BD"/>
    <w:rsid w:val="00CD7DC9"/>
    <w:rsid w:val="00CE1110"/>
    <w:rsid w:val="00CE3EA2"/>
    <w:rsid w:val="00CE60C7"/>
    <w:rsid w:val="00CE6D9D"/>
    <w:rsid w:val="00CE7EA0"/>
    <w:rsid w:val="00CF20AC"/>
    <w:rsid w:val="00CF2294"/>
    <w:rsid w:val="00CF2ED4"/>
    <w:rsid w:val="00CF33B9"/>
    <w:rsid w:val="00CF38A8"/>
    <w:rsid w:val="00CF49D4"/>
    <w:rsid w:val="00CF7BAB"/>
    <w:rsid w:val="00D02998"/>
    <w:rsid w:val="00D02AB6"/>
    <w:rsid w:val="00D04F01"/>
    <w:rsid w:val="00D10A82"/>
    <w:rsid w:val="00D12B03"/>
    <w:rsid w:val="00D13A78"/>
    <w:rsid w:val="00D14BD1"/>
    <w:rsid w:val="00D160A5"/>
    <w:rsid w:val="00D164D4"/>
    <w:rsid w:val="00D16818"/>
    <w:rsid w:val="00D20BE5"/>
    <w:rsid w:val="00D22559"/>
    <w:rsid w:val="00D22DB8"/>
    <w:rsid w:val="00D23011"/>
    <w:rsid w:val="00D26692"/>
    <w:rsid w:val="00D27A38"/>
    <w:rsid w:val="00D3074D"/>
    <w:rsid w:val="00D33486"/>
    <w:rsid w:val="00D336C8"/>
    <w:rsid w:val="00D373BC"/>
    <w:rsid w:val="00D403BA"/>
    <w:rsid w:val="00D4112F"/>
    <w:rsid w:val="00D42CF3"/>
    <w:rsid w:val="00D43506"/>
    <w:rsid w:val="00D43B83"/>
    <w:rsid w:val="00D44F78"/>
    <w:rsid w:val="00D457D9"/>
    <w:rsid w:val="00D515E4"/>
    <w:rsid w:val="00D516AF"/>
    <w:rsid w:val="00D55CFC"/>
    <w:rsid w:val="00D56140"/>
    <w:rsid w:val="00D607E3"/>
    <w:rsid w:val="00D61128"/>
    <w:rsid w:val="00D63223"/>
    <w:rsid w:val="00D635B6"/>
    <w:rsid w:val="00D64701"/>
    <w:rsid w:val="00D648D4"/>
    <w:rsid w:val="00D64D8C"/>
    <w:rsid w:val="00D72092"/>
    <w:rsid w:val="00D73F05"/>
    <w:rsid w:val="00D744F2"/>
    <w:rsid w:val="00D75187"/>
    <w:rsid w:val="00D75ADC"/>
    <w:rsid w:val="00D80240"/>
    <w:rsid w:val="00D8666E"/>
    <w:rsid w:val="00D900C7"/>
    <w:rsid w:val="00D903A0"/>
    <w:rsid w:val="00D90817"/>
    <w:rsid w:val="00D90F39"/>
    <w:rsid w:val="00D9122F"/>
    <w:rsid w:val="00D91B8A"/>
    <w:rsid w:val="00D91BE7"/>
    <w:rsid w:val="00D944A3"/>
    <w:rsid w:val="00D9740E"/>
    <w:rsid w:val="00DA0697"/>
    <w:rsid w:val="00DA13D8"/>
    <w:rsid w:val="00DA149D"/>
    <w:rsid w:val="00DA478F"/>
    <w:rsid w:val="00DA47AC"/>
    <w:rsid w:val="00DA4C2B"/>
    <w:rsid w:val="00DA6EE1"/>
    <w:rsid w:val="00DB2611"/>
    <w:rsid w:val="00DB2B03"/>
    <w:rsid w:val="00DB3FC3"/>
    <w:rsid w:val="00DB45D6"/>
    <w:rsid w:val="00DB4BE3"/>
    <w:rsid w:val="00DB50D0"/>
    <w:rsid w:val="00DB7323"/>
    <w:rsid w:val="00DB7F77"/>
    <w:rsid w:val="00DC05D6"/>
    <w:rsid w:val="00DC204B"/>
    <w:rsid w:val="00DC3947"/>
    <w:rsid w:val="00DC3B40"/>
    <w:rsid w:val="00DC4648"/>
    <w:rsid w:val="00DC67EE"/>
    <w:rsid w:val="00DC69BE"/>
    <w:rsid w:val="00DC6D3A"/>
    <w:rsid w:val="00DC7C42"/>
    <w:rsid w:val="00DD1BF6"/>
    <w:rsid w:val="00DD4A92"/>
    <w:rsid w:val="00DD4D7E"/>
    <w:rsid w:val="00DD7FBA"/>
    <w:rsid w:val="00DE0DB8"/>
    <w:rsid w:val="00DE220D"/>
    <w:rsid w:val="00DE2C16"/>
    <w:rsid w:val="00DE37C9"/>
    <w:rsid w:val="00DE4D10"/>
    <w:rsid w:val="00DE5ADB"/>
    <w:rsid w:val="00DE6794"/>
    <w:rsid w:val="00DE783E"/>
    <w:rsid w:val="00DF0CA4"/>
    <w:rsid w:val="00DF12C8"/>
    <w:rsid w:val="00DF3D68"/>
    <w:rsid w:val="00DF5196"/>
    <w:rsid w:val="00DF6FAB"/>
    <w:rsid w:val="00DF6FAE"/>
    <w:rsid w:val="00E005F7"/>
    <w:rsid w:val="00E06DB3"/>
    <w:rsid w:val="00E117A8"/>
    <w:rsid w:val="00E13744"/>
    <w:rsid w:val="00E150F5"/>
    <w:rsid w:val="00E1645B"/>
    <w:rsid w:val="00E16F08"/>
    <w:rsid w:val="00E21957"/>
    <w:rsid w:val="00E22000"/>
    <w:rsid w:val="00E22270"/>
    <w:rsid w:val="00E22B85"/>
    <w:rsid w:val="00E23007"/>
    <w:rsid w:val="00E23F80"/>
    <w:rsid w:val="00E24E6B"/>
    <w:rsid w:val="00E314F9"/>
    <w:rsid w:val="00E31BC3"/>
    <w:rsid w:val="00E31C8D"/>
    <w:rsid w:val="00E31E75"/>
    <w:rsid w:val="00E335ED"/>
    <w:rsid w:val="00E33C17"/>
    <w:rsid w:val="00E3407C"/>
    <w:rsid w:val="00E34FBA"/>
    <w:rsid w:val="00E369EE"/>
    <w:rsid w:val="00E36D55"/>
    <w:rsid w:val="00E36FD0"/>
    <w:rsid w:val="00E37544"/>
    <w:rsid w:val="00E40AAC"/>
    <w:rsid w:val="00E41B1C"/>
    <w:rsid w:val="00E4311B"/>
    <w:rsid w:val="00E461E8"/>
    <w:rsid w:val="00E50B57"/>
    <w:rsid w:val="00E51459"/>
    <w:rsid w:val="00E551F7"/>
    <w:rsid w:val="00E55A11"/>
    <w:rsid w:val="00E55AA8"/>
    <w:rsid w:val="00E560BD"/>
    <w:rsid w:val="00E579C8"/>
    <w:rsid w:val="00E60909"/>
    <w:rsid w:val="00E6221F"/>
    <w:rsid w:val="00E660C5"/>
    <w:rsid w:val="00E66D3E"/>
    <w:rsid w:val="00E67F44"/>
    <w:rsid w:val="00E70DD9"/>
    <w:rsid w:val="00E729CE"/>
    <w:rsid w:val="00E73CED"/>
    <w:rsid w:val="00E741C5"/>
    <w:rsid w:val="00E76D18"/>
    <w:rsid w:val="00E80C83"/>
    <w:rsid w:val="00E81B63"/>
    <w:rsid w:val="00E8230E"/>
    <w:rsid w:val="00E82E3B"/>
    <w:rsid w:val="00E8307D"/>
    <w:rsid w:val="00E83B18"/>
    <w:rsid w:val="00E83B92"/>
    <w:rsid w:val="00E85828"/>
    <w:rsid w:val="00E85CEA"/>
    <w:rsid w:val="00E85DED"/>
    <w:rsid w:val="00E872C6"/>
    <w:rsid w:val="00E87326"/>
    <w:rsid w:val="00E900AB"/>
    <w:rsid w:val="00E94914"/>
    <w:rsid w:val="00E94CFC"/>
    <w:rsid w:val="00E955D7"/>
    <w:rsid w:val="00EA0BFB"/>
    <w:rsid w:val="00EA138A"/>
    <w:rsid w:val="00EA17F8"/>
    <w:rsid w:val="00EA1864"/>
    <w:rsid w:val="00EA33DE"/>
    <w:rsid w:val="00EA37B7"/>
    <w:rsid w:val="00EA4A23"/>
    <w:rsid w:val="00EA4CD5"/>
    <w:rsid w:val="00EA5997"/>
    <w:rsid w:val="00EA7C44"/>
    <w:rsid w:val="00EB0115"/>
    <w:rsid w:val="00EB0E63"/>
    <w:rsid w:val="00EB1898"/>
    <w:rsid w:val="00EB1E69"/>
    <w:rsid w:val="00EC17DA"/>
    <w:rsid w:val="00EC345E"/>
    <w:rsid w:val="00EC3D41"/>
    <w:rsid w:val="00EC4922"/>
    <w:rsid w:val="00EC5057"/>
    <w:rsid w:val="00EC584C"/>
    <w:rsid w:val="00EC62AF"/>
    <w:rsid w:val="00ED01EA"/>
    <w:rsid w:val="00ED096E"/>
    <w:rsid w:val="00ED126E"/>
    <w:rsid w:val="00ED3966"/>
    <w:rsid w:val="00ED45E4"/>
    <w:rsid w:val="00ED5680"/>
    <w:rsid w:val="00ED5682"/>
    <w:rsid w:val="00ED5856"/>
    <w:rsid w:val="00ED62F3"/>
    <w:rsid w:val="00ED6EE2"/>
    <w:rsid w:val="00ED736C"/>
    <w:rsid w:val="00EE4717"/>
    <w:rsid w:val="00EE5BD4"/>
    <w:rsid w:val="00EF1416"/>
    <w:rsid w:val="00EF166F"/>
    <w:rsid w:val="00EF270C"/>
    <w:rsid w:val="00EF402F"/>
    <w:rsid w:val="00EF41F4"/>
    <w:rsid w:val="00EF68FE"/>
    <w:rsid w:val="00F010CA"/>
    <w:rsid w:val="00F032D0"/>
    <w:rsid w:val="00F06A77"/>
    <w:rsid w:val="00F12AD4"/>
    <w:rsid w:val="00F12CC1"/>
    <w:rsid w:val="00F141F3"/>
    <w:rsid w:val="00F155CC"/>
    <w:rsid w:val="00F1603E"/>
    <w:rsid w:val="00F16280"/>
    <w:rsid w:val="00F16C18"/>
    <w:rsid w:val="00F17C68"/>
    <w:rsid w:val="00F203B6"/>
    <w:rsid w:val="00F20607"/>
    <w:rsid w:val="00F20F64"/>
    <w:rsid w:val="00F21646"/>
    <w:rsid w:val="00F217EE"/>
    <w:rsid w:val="00F23674"/>
    <w:rsid w:val="00F27F1E"/>
    <w:rsid w:val="00F32E95"/>
    <w:rsid w:val="00F34D16"/>
    <w:rsid w:val="00F34F85"/>
    <w:rsid w:val="00F36319"/>
    <w:rsid w:val="00F36F95"/>
    <w:rsid w:val="00F37785"/>
    <w:rsid w:val="00F41CF1"/>
    <w:rsid w:val="00F43B6A"/>
    <w:rsid w:val="00F46998"/>
    <w:rsid w:val="00F4718C"/>
    <w:rsid w:val="00F5329A"/>
    <w:rsid w:val="00F53F0F"/>
    <w:rsid w:val="00F54A99"/>
    <w:rsid w:val="00F55C59"/>
    <w:rsid w:val="00F60E2A"/>
    <w:rsid w:val="00F61A9E"/>
    <w:rsid w:val="00F61D31"/>
    <w:rsid w:val="00F642D4"/>
    <w:rsid w:val="00F66038"/>
    <w:rsid w:val="00F66E60"/>
    <w:rsid w:val="00F672EA"/>
    <w:rsid w:val="00F672FE"/>
    <w:rsid w:val="00F709CE"/>
    <w:rsid w:val="00F7212E"/>
    <w:rsid w:val="00F72952"/>
    <w:rsid w:val="00F74D41"/>
    <w:rsid w:val="00F7522C"/>
    <w:rsid w:val="00F75CB0"/>
    <w:rsid w:val="00F777AA"/>
    <w:rsid w:val="00F84A30"/>
    <w:rsid w:val="00F90CE7"/>
    <w:rsid w:val="00F952FB"/>
    <w:rsid w:val="00F95A82"/>
    <w:rsid w:val="00F9695D"/>
    <w:rsid w:val="00F9696D"/>
    <w:rsid w:val="00F9704F"/>
    <w:rsid w:val="00FA310B"/>
    <w:rsid w:val="00FA36F0"/>
    <w:rsid w:val="00FA3FF1"/>
    <w:rsid w:val="00FB03C1"/>
    <w:rsid w:val="00FB2353"/>
    <w:rsid w:val="00FB274A"/>
    <w:rsid w:val="00FB2A3D"/>
    <w:rsid w:val="00FB5B32"/>
    <w:rsid w:val="00FB7D48"/>
    <w:rsid w:val="00FC07F9"/>
    <w:rsid w:val="00FC0F33"/>
    <w:rsid w:val="00FC32C1"/>
    <w:rsid w:val="00FC3CB2"/>
    <w:rsid w:val="00FC4682"/>
    <w:rsid w:val="00FC6A1B"/>
    <w:rsid w:val="00FC7DD6"/>
    <w:rsid w:val="00FD0D25"/>
    <w:rsid w:val="00FE040E"/>
    <w:rsid w:val="00FE6C92"/>
    <w:rsid w:val="00FE7F52"/>
    <w:rsid w:val="00FF2DF3"/>
    <w:rsid w:val="00FF4D70"/>
    <w:rsid w:val="00FF62B8"/>
    <w:rsid w:val="00FF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88553C"/>
  <w15:docId w15:val="{6CAB2E83-70CD-4AAE-962A-34507117C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4F9"/>
    <w:pPr>
      <w:spacing w:after="0" w:line="240" w:lineRule="auto"/>
    </w:pPr>
    <w:rPr>
      <w:rFonts w:ascii="Arial" w:hAnsi="Arial" w:cs="Arial"/>
    </w:rPr>
  </w:style>
  <w:style w:type="paragraph" w:styleId="Heading1">
    <w:name w:val="heading 1"/>
    <w:basedOn w:val="Normal"/>
    <w:link w:val="Heading1Char"/>
    <w:uiPriority w:val="9"/>
    <w:qFormat/>
    <w:rsid w:val="009746B2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7D14"/>
  </w:style>
  <w:style w:type="paragraph" w:styleId="Footer">
    <w:name w:val="footer"/>
    <w:basedOn w:val="Normal"/>
    <w:link w:val="FooterChar"/>
    <w:uiPriority w:val="99"/>
    <w:unhideWhenUsed/>
    <w:rsid w:val="008B7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D14"/>
  </w:style>
  <w:style w:type="paragraph" w:styleId="NoSpacing">
    <w:name w:val="No Spacing"/>
    <w:uiPriority w:val="1"/>
    <w:qFormat/>
    <w:rsid w:val="008B7D14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E40A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0AAC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0AA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53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F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F1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F1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F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F1A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3407C"/>
    <w:rPr>
      <w:color w:val="0000FF" w:themeColor="hyperlink"/>
      <w:u w:val="single"/>
    </w:rPr>
  </w:style>
  <w:style w:type="character" w:customStyle="1" w:styleId="citation">
    <w:name w:val="citation"/>
    <w:basedOn w:val="DefaultParagraphFont"/>
    <w:rsid w:val="00AC656C"/>
  </w:style>
  <w:style w:type="character" w:customStyle="1" w:styleId="reference-accessdate">
    <w:name w:val="reference-accessdate"/>
    <w:basedOn w:val="DefaultParagraphFont"/>
    <w:rsid w:val="00AC656C"/>
  </w:style>
  <w:style w:type="character" w:customStyle="1" w:styleId="nowrap1">
    <w:name w:val="nowrap1"/>
    <w:basedOn w:val="DefaultParagraphFont"/>
    <w:rsid w:val="00AC656C"/>
  </w:style>
  <w:style w:type="paragraph" w:styleId="ListParagraph">
    <w:name w:val="List Paragraph"/>
    <w:basedOn w:val="Normal"/>
    <w:uiPriority w:val="34"/>
    <w:qFormat/>
    <w:rsid w:val="00EF270C"/>
    <w:pPr>
      <w:ind w:left="720"/>
      <w:contextualSpacing/>
    </w:pPr>
  </w:style>
  <w:style w:type="paragraph" w:styleId="Revision">
    <w:name w:val="Revision"/>
    <w:hidden/>
    <w:uiPriority w:val="99"/>
    <w:semiHidden/>
    <w:rsid w:val="00F41C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746B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slug-vol">
    <w:name w:val="slug-vol"/>
    <w:basedOn w:val="DefaultParagraphFont"/>
    <w:rsid w:val="005C4E3B"/>
    <w:rPr>
      <w:b/>
      <w:bCs/>
    </w:rPr>
  </w:style>
  <w:style w:type="character" w:customStyle="1" w:styleId="cit-sep1">
    <w:name w:val="cit-sep1"/>
    <w:basedOn w:val="DefaultParagraphFont"/>
    <w:rsid w:val="005C4E3B"/>
    <w:rPr>
      <w:b w:val="0"/>
      <w:bCs w:val="0"/>
    </w:rPr>
  </w:style>
  <w:style w:type="character" w:customStyle="1" w:styleId="slug-pages3">
    <w:name w:val="slug-pages3"/>
    <w:basedOn w:val="DefaultParagraphFont"/>
    <w:rsid w:val="005C4E3B"/>
    <w:rPr>
      <w:b w:val="0"/>
      <w:bCs w:val="0"/>
    </w:rPr>
  </w:style>
  <w:style w:type="character" w:customStyle="1" w:styleId="slug-doi2">
    <w:name w:val="slug-doi2"/>
    <w:basedOn w:val="DefaultParagraphFont"/>
    <w:rsid w:val="005C4E3B"/>
  </w:style>
  <w:style w:type="character" w:customStyle="1" w:styleId="slug-doi">
    <w:name w:val="slug-doi"/>
    <w:basedOn w:val="DefaultParagraphFont"/>
    <w:rsid w:val="00CC7919"/>
  </w:style>
  <w:style w:type="paragraph" w:styleId="BodyText">
    <w:name w:val="Body Text"/>
    <w:basedOn w:val="Normal"/>
    <w:link w:val="BodyTextChar"/>
    <w:rsid w:val="00144E2A"/>
    <w:pPr>
      <w:widowControl w:val="0"/>
    </w:pPr>
    <w:rPr>
      <w:snapToGrid w:val="0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144E2A"/>
    <w:rPr>
      <w:rFonts w:ascii="Arial" w:eastAsia="Times New Roman" w:hAnsi="Arial" w:cs="Times New Roman"/>
      <w:snapToGrid w:val="0"/>
      <w:color w:val="000000"/>
      <w:sz w:val="24"/>
      <w:szCs w:val="20"/>
    </w:rPr>
  </w:style>
  <w:style w:type="paragraph" w:customStyle="1" w:styleId="APAReferences">
    <w:name w:val="APA References"/>
    <w:basedOn w:val="Normal"/>
    <w:qFormat/>
    <w:rsid w:val="00022D81"/>
    <w:pPr>
      <w:spacing w:line="480" w:lineRule="auto"/>
      <w:ind w:left="720" w:hanging="720"/>
    </w:pPr>
  </w:style>
  <w:style w:type="character" w:styleId="Emphasis">
    <w:name w:val="Emphasis"/>
    <w:basedOn w:val="DefaultParagraphFont"/>
    <w:uiPriority w:val="20"/>
    <w:qFormat/>
    <w:rsid w:val="00487A74"/>
    <w:rPr>
      <w:i/>
      <w:iCs/>
    </w:rPr>
  </w:style>
  <w:style w:type="character" w:customStyle="1" w:styleId="apple-converted-space">
    <w:name w:val="apple-converted-space"/>
    <w:basedOn w:val="DefaultParagraphFont"/>
    <w:rsid w:val="00487A74"/>
  </w:style>
  <w:style w:type="table" w:styleId="TableGrid">
    <w:name w:val="Table Grid"/>
    <w:basedOn w:val="TableNormal"/>
    <w:uiPriority w:val="59"/>
    <w:rsid w:val="00E314F9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91B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9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899349">
          <w:marLeft w:val="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72729">
          <w:marLeft w:val="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6382">
          <w:marLeft w:val="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8232">
          <w:marLeft w:val="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670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5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66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058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928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350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0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5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7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02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401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867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16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0225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601636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01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4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77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5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9106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95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964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9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5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97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944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9923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11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655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6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33633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195461404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21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2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69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1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3D5095-1A00-46F3-8A00-BBDFF57FB9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0</Words>
  <Characters>542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6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VALDEZ</dc:creator>
  <cp:keywords/>
  <dc:description/>
  <cp:lastModifiedBy>Christine</cp:lastModifiedBy>
  <cp:revision>2</cp:revision>
  <cp:lastPrinted>2019-08-09T22:13:00Z</cp:lastPrinted>
  <dcterms:created xsi:type="dcterms:W3CDTF">2021-03-08T20:45:00Z</dcterms:created>
  <dcterms:modified xsi:type="dcterms:W3CDTF">2021-03-08T20:45:00Z</dcterms:modified>
</cp:coreProperties>
</file>